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54AEB" w14:textId="77777777" w:rsidR="00A80CD1" w:rsidRDefault="00A80CD1" w:rsidP="00A80CD1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Toc118312146"/>
      <w:r w:rsidRPr="0006100B">
        <w:rPr>
          <w:rFonts w:ascii="Times New Roman" w:hAnsi="Times New Roman" w:cs="Times New Roman"/>
          <w:b/>
          <w:bCs/>
          <w:noProof/>
          <w:sz w:val="24"/>
          <w:szCs w:val="24"/>
        </w:rPr>
        <w:t>Repurposing Ivacaftor to Attenuate LPS-Induced Acute Lung Injury: Evidence from a Non-Cystic Fibrosis Model</w:t>
      </w:r>
    </w:p>
    <w:p w14:paraId="4DE59BD6" w14:textId="77777777" w:rsidR="00B823DC" w:rsidRPr="00B823DC" w:rsidRDefault="00B823DC" w:rsidP="00B823DC">
      <w:pPr>
        <w:rPr>
          <w:rFonts w:ascii="Times New Roman" w:hAnsi="Times New Roman" w:cs="Times New Roman"/>
          <w:noProof/>
          <w:sz w:val="24"/>
          <w:szCs w:val="24"/>
        </w:rPr>
      </w:pPr>
    </w:p>
    <w:p w14:paraId="7C98437F" w14:textId="2E83990B" w:rsidR="00B823DC" w:rsidRPr="00821685" w:rsidRDefault="00B823DC" w:rsidP="00B823DC">
      <w:pPr>
        <w:rPr>
          <w:rFonts w:ascii="Times New Roman" w:hAnsi="Times New Roman" w:cs="Times New Roman"/>
          <w:sz w:val="24"/>
          <w:szCs w:val="28"/>
        </w:rPr>
      </w:pPr>
      <w:proofErr w:type="spellStart"/>
      <w:r w:rsidRPr="00B823DC">
        <w:rPr>
          <w:rFonts w:ascii="Times New Roman" w:hAnsi="Times New Roman" w:cs="Times New Roman"/>
          <w:sz w:val="24"/>
          <w:szCs w:val="28"/>
        </w:rPr>
        <w:t>Xiaoxuan</w:t>
      </w:r>
      <w:proofErr w:type="spellEnd"/>
      <w:r w:rsidRPr="00B823DC">
        <w:rPr>
          <w:rFonts w:ascii="Times New Roman" w:hAnsi="Times New Roman" w:cs="Times New Roman"/>
          <w:sz w:val="24"/>
          <w:szCs w:val="28"/>
        </w:rPr>
        <w:t xml:space="preserve"> Han</w:t>
      </w:r>
      <w:r w:rsidRPr="00B823DC">
        <w:rPr>
          <w:rFonts w:ascii="Times New Roman" w:hAnsi="Times New Roman" w:cs="Times New Roman"/>
          <w:sz w:val="24"/>
          <w:szCs w:val="28"/>
          <w:vertAlign w:val="superscript"/>
        </w:rPr>
        <w:t>1#</w:t>
      </w:r>
      <w:r w:rsidRPr="00B823DC">
        <w:rPr>
          <w:rFonts w:ascii="Times New Roman" w:hAnsi="Times New Roman" w:cs="Times New Roman"/>
          <w:sz w:val="24"/>
          <w:szCs w:val="28"/>
        </w:rPr>
        <w:t>, Yimin Zhu</w:t>
      </w:r>
      <w:r w:rsidRPr="00B823DC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B823DC">
        <w:rPr>
          <w:rFonts w:ascii="Times New Roman" w:hAnsi="Times New Roman" w:cs="Times New Roman"/>
          <w:sz w:val="24"/>
          <w:szCs w:val="28"/>
        </w:rPr>
        <w:t>, Christopher W. Armstrong</w:t>
      </w:r>
      <w:r w:rsidRPr="00B823DC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B823DC">
        <w:rPr>
          <w:rFonts w:ascii="Times New Roman" w:hAnsi="Times New Roman" w:cs="Times New Roman"/>
          <w:sz w:val="24"/>
          <w:szCs w:val="28"/>
        </w:rPr>
        <w:t>, Danni Li</w:t>
      </w:r>
      <w:r w:rsidRPr="00B823DC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B823DC">
        <w:rPr>
          <w:rFonts w:ascii="Times New Roman" w:hAnsi="Times New Roman" w:cs="Times New Roman"/>
          <w:sz w:val="24"/>
          <w:szCs w:val="28"/>
        </w:rPr>
        <w:t>, Rachel McQuade</w:t>
      </w:r>
      <w:r w:rsidRPr="00B823D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B823DC">
        <w:rPr>
          <w:rFonts w:ascii="Times New Roman" w:hAnsi="Times New Roman" w:cs="Times New Roman"/>
          <w:sz w:val="24"/>
          <w:szCs w:val="28"/>
        </w:rPr>
        <w:t>, Andrew Jarnicki</w:t>
      </w:r>
      <w:r w:rsidRPr="00B823DC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B823DC">
        <w:rPr>
          <w:rFonts w:ascii="Times New Roman" w:hAnsi="Times New Roman" w:cs="Times New Roman"/>
          <w:sz w:val="24"/>
          <w:szCs w:val="28"/>
        </w:rPr>
        <w:t>, Elena K Schneider-Futschik</w:t>
      </w:r>
      <w:r w:rsidRPr="00B823DC">
        <w:rPr>
          <w:rFonts w:ascii="Times New Roman" w:hAnsi="Times New Roman" w:cs="Times New Roman"/>
          <w:sz w:val="24"/>
          <w:szCs w:val="28"/>
          <w:vertAlign w:val="superscript"/>
        </w:rPr>
        <w:t>1*</w:t>
      </w:r>
    </w:p>
    <w:p w14:paraId="6E5E709E" w14:textId="77777777" w:rsidR="00591DB6" w:rsidRPr="00B25A96" w:rsidRDefault="00591DB6" w:rsidP="00591DB6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38135908" w14:textId="77777777" w:rsidR="00591DB6" w:rsidRPr="00764EC1" w:rsidRDefault="00591DB6" w:rsidP="00591DB6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kern w:val="32"/>
          <w:sz w:val="24"/>
          <w:szCs w:val="28"/>
        </w:rPr>
      </w:pPr>
      <w:r w:rsidRPr="00764EC1">
        <w:rPr>
          <w:rFonts w:ascii="Times New Roman" w:eastAsia="MS Mincho" w:hAnsi="Times New Roman" w:cs="Times New Roman"/>
          <w:b/>
          <w:sz w:val="24"/>
          <w:szCs w:val="28"/>
        </w:rPr>
        <w:t>Affiliations:</w:t>
      </w:r>
      <w:r w:rsidRPr="00764EC1">
        <w:rPr>
          <w:rFonts w:ascii="Times New Roman" w:eastAsia="MS Mincho" w:hAnsi="Times New Roman" w:cs="Times New Roman"/>
          <w:sz w:val="24"/>
          <w:szCs w:val="28"/>
        </w:rPr>
        <w:t xml:space="preserve"> </w:t>
      </w:r>
      <w:r w:rsidRPr="00764EC1">
        <w:rPr>
          <w:rFonts w:ascii="Times New Roman" w:eastAsia="MS Mincho" w:hAnsi="Times New Roman" w:cs="Times New Roman"/>
          <w:sz w:val="24"/>
          <w:szCs w:val="28"/>
          <w:vertAlign w:val="superscript"/>
        </w:rPr>
        <w:t>1</w:t>
      </w:r>
      <w:r w:rsidRPr="00764EC1">
        <w:rPr>
          <w:rFonts w:ascii="Times New Roman" w:eastAsia="MS Mincho" w:hAnsi="Times New Roman" w:cs="Times New Roman"/>
          <w:kern w:val="32"/>
          <w:sz w:val="24"/>
          <w:szCs w:val="28"/>
        </w:rPr>
        <w:t xml:space="preserve">Department of </w:t>
      </w:r>
      <w:r w:rsidRPr="00395BB6">
        <w:rPr>
          <w:rFonts w:ascii="Times New Roman" w:eastAsia="MS Mincho" w:hAnsi="Times New Roman" w:cs="Times New Roman"/>
          <w:kern w:val="32"/>
          <w:sz w:val="24"/>
          <w:szCs w:val="28"/>
        </w:rPr>
        <w:t>Biochemistry and Pharmacology,</w:t>
      </w:r>
      <w:r w:rsidRPr="00764EC1">
        <w:rPr>
          <w:rFonts w:ascii="Times New Roman" w:eastAsia="MS Mincho" w:hAnsi="Times New Roman" w:cs="Times New Roman"/>
          <w:kern w:val="32"/>
          <w:sz w:val="24"/>
          <w:szCs w:val="28"/>
        </w:rPr>
        <w:t xml:space="preserve"> School of Biomedical Sciences, Faculty of Medicine, Dentistry and Health Sciences, The University of Melbourne, Parkville, VIC, 3010, Australia; </w:t>
      </w:r>
      <w:r w:rsidRPr="00825640">
        <w:rPr>
          <w:rFonts w:ascii="Times New Roman" w:eastAsia="MS Mincho" w:hAnsi="Times New Roman" w:cs="Times New Roman"/>
          <w:kern w:val="32"/>
          <w:sz w:val="24"/>
          <w:szCs w:val="24"/>
          <w:vertAlign w:val="superscript"/>
        </w:rPr>
        <w:t>2</w:t>
      </w:r>
      <w:r w:rsidRPr="00825640">
        <w:rPr>
          <w:rFonts w:ascii="Times New Roman" w:eastAsia="MS Mincho" w:hAnsi="Times New Roman" w:cs="Times New Roman"/>
          <w:kern w:val="32"/>
          <w:sz w:val="24"/>
          <w:szCs w:val="24"/>
        </w:rPr>
        <w:t>Gut-</w:t>
      </w:r>
      <w:r>
        <w:rPr>
          <w:rFonts w:ascii="Times New Roman" w:eastAsia="MS Mincho" w:hAnsi="Times New Roman" w:cs="Times New Roman"/>
          <w:kern w:val="32"/>
          <w:sz w:val="24"/>
          <w:szCs w:val="24"/>
        </w:rPr>
        <w:t xml:space="preserve"> </w:t>
      </w:r>
      <w:r w:rsidRPr="00825640">
        <w:rPr>
          <w:rFonts w:ascii="Times New Roman" w:eastAsia="MS Mincho" w:hAnsi="Times New Roman" w:cs="Times New Roman"/>
          <w:kern w:val="32"/>
          <w:sz w:val="24"/>
          <w:szCs w:val="24"/>
        </w:rPr>
        <w:t xml:space="preserve">Laboratory, Department of Medicine Western Health, Melbourne University, Melbourne, VIC, 3021, </w:t>
      </w:r>
      <w:proofErr w:type="gramStart"/>
      <w:r w:rsidRPr="00825640">
        <w:rPr>
          <w:rFonts w:ascii="Times New Roman" w:eastAsia="MS Mincho" w:hAnsi="Times New Roman" w:cs="Times New Roman"/>
          <w:kern w:val="32"/>
          <w:sz w:val="24"/>
          <w:szCs w:val="24"/>
        </w:rPr>
        <w:t>Australia;</w:t>
      </w:r>
      <w:proofErr w:type="gramEnd"/>
      <w:r w:rsidRPr="00825640">
        <w:rPr>
          <w:rFonts w:ascii="Times New Roman" w:eastAsia="MS Mincho" w:hAnsi="Times New Roman" w:cs="Times New Roman"/>
          <w:kern w:val="32"/>
          <w:sz w:val="24"/>
          <w:szCs w:val="24"/>
        </w:rPr>
        <w:t xml:space="preserve"> </w:t>
      </w:r>
    </w:p>
    <w:p w14:paraId="5D7D394D" w14:textId="77777777" w:rsidR="002374DD" w:rsidRPr="00764EC1" w:rsidRDefault="002374DD" w:rsidP="002374DD">
      <w:pPr>
        <w:rPr>
          <w:rFonts w:ascii="Arial" w:hAnsi="Arial" w:cs="Arial"/>
          <w:noProof/>
          <w:sz w:val="24"/>
          <w:szCs w:val="24"/>
        </w:rPr>
      </w:pPr>
    </w:p>
    <w:p w14:paraId="028EC0A8" w14:textId="75239976" w:rsidR="002374DD" w:rsidRPr="002374DD" w:rsidRDefault="002374DD" w:rsidP="002374DD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Cs/>
          <w:sz w:val="24"/>
          <w:szCs w:val="24"/>
        </w:rPr>
      </w:pPr>
      <w:r w:rsidRPr="00A923C7">
        <w:rPr>
          <w:rFonts w:ascii="Times New Roman" w:eastAsia="MS Mincho" w:hAnsi="Times New Roman" w:cs="Times New Roman"/>
          <w:b/>
          <w:sz w:val="24"/>
          <w:szCs w:val="24"/>
        </w:rPr>
        <w:t xml:space="preserve">*Correspondence: </w:t>
      </w:r>
      <w:hyperlink r:id="rId7" w:history="1">
        <w:r w:rsidRPr="00A923C7">
          <w:rPr>
            <w:rStyle w:val="Hyperlink"/>
            <w:rFonts w:ascii="Times New Roman" w:eastAsia="MS Mincho" w:hAnsi="Times New Roman" w:cs="Times New Roman"/>
            <w:bCs/>
            <w:sz w:val="24"/>
            <w:szCs w:val="24"/>
          </w:rPr>
          <w:t>elena.schneider@unimelb.edu.au</w:t>
        </w:r>
      </w:hyperlink>
    </w:p>
    <w:p w14:paraId="080F9C66" w14:textId="59EFB724" w:rsidR="002374DD" w:rsidRDefault="002374DD" w:rsidP="002374DD"/>
    <w:p w14:paraId="5C51D03C" w14:textId="49AE7B7E" w:rsidR="002374DD" w:rsidRDefault="002374DD" w:rsidP="002374DD"/>
    <w:p w14:paraId="45C4679E" w14:textId="71C33E4C" w:rsidR="002374DD" w:rsidRDefault="002374DD" w:rsidP="002374DD"/>
    <w:p w14:paraId="6A39E251" w14:textId="49AC2F3E" w:rsidR="002374DD" w:rsidRDefault="002374DD" w:rsidP="002374DD"/>
    <w:p w14:paraId="6D9D33FD" w14:textId="42E06247" w:rsidR="002374DD" w:rsidRDefault="002374DD" w:rsidP="002374DD"/>
    <w:p w14:paraId="352710E4" w14:textId="77777777" w:rsidR="002374DD" w:rsidRDefault="002374DD" w:rsidP="002374DD"/>
    <w:p w14:paraId="00E49F85" w14:textId="5DC8708E" w:rsidR="002374DD" w:rsidRDefault="002374DD" w:rsidP="002374DD"/>
    <w:p w14:paraId="6D92DD1D" w14:textId="36398B8F" w:rsidR="002374DD" w:rsidRDefault="002374DD" w:rsidP="002374DD"/>
    <w:p w14:paraId="58ABC7B0" w14:textId="51188381" w:rsidR="002374DD" w:rsidRDefault="002374DD" w:rsidP="002374DD"/>
    <w:p w14:paraId="3479BA2A" w14:textId="3CE7AFFB" w:rsidR="002374DD" w:rsidRDefault="002374DD" w:rsidP="002374DD"/>
    <w:p w14:paraId="1F56F80B" w14:textId="667678E3" w:rsidR="002374DD" w:rsidRDefault="002374DD" w:rsidP="002374DD"/>
    <w:p w14:paraId="6A0893D3" w14:textId="661BED0D" w:rsidR="002374DD" w:rsidRDefault="002374DD" w:rsidP="002374DD"/>
    <w:p w14:paraId="5861FF09" w14:textId="4281EB04" w:rsidR="002374DD" w:rsidRDefault="002374DD" w:rsidP="002374DD"/>
    <w:p w14:paraId="0D21BDC4" w14:textId="6279BC5A" w:rsidR="002374DD" w:rsidRDefault="002374DD" w:rsidP="002374DD"/>
    <w:p w14:paraId="733BB2B7" w14:textId="54441782" w:rsidR="002374DD" w:rsidRDefault="002374DD" w:rsidP="002374DD"/>
    <w:p w14:paraId="5346A7F9" w14:textId="58A6DBD0" w:rsidR="002374DD" w:rsidRDefault="002374DD" w:rsidP="002374DD"/>
    <w:p w14:paraId="144BAB08" w14:textId="35ED1E09" w:rsidR="002374DD" w:rsidRDefault="002374DD" w:rsidP="002374DD"/>
    <w:p w14:paraId="64A607B9" w14:textId="508336D9" w:rsidR="002374DD" w:rsidRDefault="002374DD" w:rsidP="002374DD"/>
    <w:p w14:paraId="54DBF939" w14:textId="15F4EA1C" w:rsidR="002374DD" w:rsidRDefault="002374DD" w:rsidP="002374DD"/>
    <w:p w14:paraId="6FC5E4F3" w14:textId="15ED21A3" w:rsidR="002374DD" w:rsidRDefault="002374DD" w:rsidP="002374DD"/>
    <w:p w14:paraId="4530184C" w14:textId="6120EA48" w:rsidR="002374DD" w:rsidRDefault="002374DD" w:rsidP="002374DD"/>
    <w:p w14:paraId="46C8C1B8" w14:textId="1EBC8976" w:rsidR="002374DD" w:rsidRDefault="002374DD" w:rsidP="002374DD"/>
    <w:p w14:paraId="41F230A2" w14:textId="03409C9C" w:rsidR="002374DD" w:rsidRDefault="002374DD" w:rsidP="002374DD"/>
    <w:p w14:paraId="60C4B368" w14:textId="77777777" w:rsidR="002374DD" w:rsidRPr="002374DD" w:rsidRDefault="002374DD" w:rsidP="002374DD"/>
    <w:p w14:paraId="21909106" w14:textId="77777777" w:rsidR="00643300" w:rsidRDefault="00643300">
      <w:pPr>
        <w:widowControl/>
        <w:jc w:val="left"/>
        <w:rPr>
          <w:rFonts w:ascii="Times New Roman" w:eastAsiaTheme="majorEastAsia" w:hAnsi="Times New Roman" w:cs="Times New Roman"/>
          <w:b/>
          <w:bCs/>
          <w:noProof/>
          <w:sz w:val="32"/>
          <w:szCs w:val="32"/>
        </w:rPr>
      </w:pPr>
      <w:r>
        <w:rPr>
          <w:rFonts w:ascii="Times New Roman" w:hAnsi="Times New Roman" w:cs="Times New Roman"/>
          <w:noProof/>
        </w:rPr>
        <w:br w:type="page"/>
      </w:r>
    </w:p>
    <w:p w14:paraId="66D0FD99" w14:textId="5B853D61" w:rsidR="006F26E9" w:rsidRDefault="00303693" w:rsidP="00F5067D">
      <w:pPr>
        <w:pStyle w:val="Title"/>
        <w:jc w:val="both"/>
        <w:rPr>
          <w:rFonts w:ascii="Times New Roman" w:hAnsi="Times New Roman" w:cs="Times New Roman"/>
          <w:noProof/>
        </w:rPr>
      </w:pPr>
      <w:r w:rsidRPr="000D709D">
        <w:rPr>
          <w:rFonts w:ascii="Times New Roman" w:hAnsi="Times New Roman" w:cs="Times New Roman"/>
          <w:noProof/>
        </w:rPr>
        <w:lastRenderedPageBreak/>
        <w:t>Supplementary Figures and Tables</w:t>
      </w:r>
      <w:bookmarkEnd w:id="0"/>
    </w:p>
    <w:p w14:paraId="6F82EB69" w14:textId="095D1C90" w:rsidR="00FB6C50" w:rsidRPr="004E610D" w:rsidRDefault="00FB6C50" w:rsidP="00FB6C50">
      <w:pPr>
        <w:pStyle w:val="Caption"/>
        <w:keepNext/>
      </w:pPr>
      <w:r w:rsidRPr="005D73CA">
        <w:t xml:space="preserve">Figure </w:t>
      </w:r>
      <w:r>
        <w:t>S1.</w:t>
      </w:r>
    </w:p>
    <w:p w14:paraId="0C8E0D57" w14:textId="782A7F83" w:rsidR="00FB6C50" w:rsidRPr="000D709D" w:rsidRDefault="00B25FFE" w:rsidP="00FB6C50">
      <w:pPr>
        <w:ind w:firstLineChars="600" w:firstLine="1260"/>
        <w:rPr>
          <w:rFonts w:ascii="Times New Roman" w:hAnsi="Times New Roman" w:cs="Times New Roman"/>
          <w:noProof/>
        </w:rPr>
      </w:pPr>
      <w:r>
        <w:rPr>
          <w:noProof/>
        </w:rPr>
        <w:object w:dxaOrig="4509" w:dyaOrig="5367" w14:anchorId="780B29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39.8pt;height:284.85pt;mso-width-percent:0;mso-height-percent:0;mso-width-percent:0;mso-height-percent:0" o:ole="">
            <v:imagedata r:id="rId8" o:title=""/>
          </v:shape>
          <o:OLEObject Type="Embed" ProgID="Prism9.Document" ShapeID="_x0000_i1025" DrawAspect="Content" ObjectID="_1838358093" r:id="rId9"/>
        </w:object>
      </w:r>
    </w:p>
    <w:p w14:paraId="2316798D" w14:textId="5BBCF672" w:rsidR="00FB6C50" w:rsidRPr="0030464A" w:rsidRDefault="00FB6C50" w:rsidP="0030464A">
      <w:pPr>
        <w:pStyle w:val="Caption"/>
        <w:rPr>
          <w:b w:val="0"/>
          <w:bCs w:val="0"/>
          <w:noProof/>
        </w:rPr>
      </w:pPr>
      <w:r w:rsidRPr="0030464A">
        <w:rPr>
          <w:b w:val="0"/>
          <w:bCs w:val="0"/>
          <w:noProof/>
        </w:rPr>
        <w:t>Figure S1. Total cell count results of mild LPS vs severe LPS (dose finding experiment).</w:t>
      </w:r>
    </w:p>
    <w:p w14:paraId="1955A113" w14:textId="326819F9" w:rsidR="004F6F10" w:rsidRPr="004F6F10" w:rsidRDefault="00E547B5" w:rsidP="004F6F10">
      <w:pPr>
        <w:pStyle w:val="Caption"/>
        <w:rPr>
          <w:b w:val="0"/>
          <w:bCs w:val="0"/>
          <w:noProof/>
        </w:rPr>
      </w:pPr>
      <w:r w:rsidRPr="0030464A">
        <w:rPr>
          <w:b w:val="0"/>
          <w:bCs w:val="0"/>
        </w:rPr>
        <w:t xml:space="preserve">The graph shows the comparisons of total cell count results from Mild LPS </w:t>
      </w:r>
      <w:r w:rsidR="004F6F10" w:rsidRPr="0030464A">
        <w:rPr>
          <w:b w:val="0"/>
          <w:bCs w:val="0"/>
        </w:rPr>
        <w:t>group</w:t>
      </w:r>
      <w:r w:rsidRPr="0030464A">
        <w:rPr>
          <w:b w:val="0"/>
          <w:bCs w:val="0"/>
        </w:rPr>
        <w:t>(4</w:t>
      </w:r>
      <w:r w:rsidRPr="0030464A">
        <w:rPr>
          <w:rFonts w:hint="eastAsia"/>
          <w:b w:val="0"/>
          <w:bCs w:val="0"/>
        </w:rPr>
        <w:t>μ</w:t>
      </w:r>
      <w:r w:rsidRPr="0030464A">
        <w:rPr>
          <w:b w:val="0"/>
          <w:bCs w:val="0"/>
        </w:rPr>
        <w:t>g/mouse)</w:t>
      </w:r>
      <w:r w:rsidR="004F6F10" w:rsidRPr="0030464A">
        <w:rPr>
          <w:b w:val="0"/>
          <w:bCs w:val="0"/>
        </w:rPr>
        <w:t xml:space="preserve"> and Severe LPS groups (8</w:t>
      </w:r>
      <w:r w:rsidR="004F6F10" w:rsidRPr="0030464A">
        <w:rPr>
          <w:rFonts w:hint="eastAsia"/>
          <w:b w:val="0"/>
          <w:bCs w:val="0"/>
        </w:rPr>
        <w:t>μ</w:t>
      </w:r>
      <w:r w:rsidR="004F6F10" w:rsidRPr="0030464A">
        <w:rPr>
          <w:b w:val="0"/>
          <w:bCs w:val="0"/>
        </w:rPr>
        <w:t>g/mouse) of 24</w:t>
      </w:r>
      <w:r w:rsidR="00A571D4">
        <w:rPr>
          <w:b w:val="0"/>
          <w:bCs w:val="0"/>
        </w:rPr>
        <w:t>-hour</w:t>
      </w:r>
      <w:r w:rsidR="004F6F10" w:rsidRPr="0030464A">
        <w:rPr>
          <w:b w:val="0"/>
          <w:bCs w:val="0"/>
        </w:rPr>
        <w:t xml:space="preserve"> and 72</w:t>
      </w:r>
      <w:r w:rsidR="00A571D4">
        <w:rPr>
          <w:b w:val="0"/>
          <w:bCs w:val="0"/>
        </w:rPr>
        <w:t>-</w:t>
      </w:r>
      <w:r w:rsidR="004F6F10" w:rsidRPr="0030464A">
        <w:rPr>
          <w:b w:val="0"/>
          <w:bCs w:val="0"/>
        </w:rPr>
        <w:t>hour</w:t>
      </w:r>
      <w:r w:rsidR="00A571D4">
        <w:rPr>
          <w:b w:val="0"/>
          <w:bCs w:val="0"/>
        </w:rPr>
        <w:t xml:space="preserve"> cohorts</w:t>
      </w:r>
      <w:r w:rsidR="004F6F10" w:rsidRPr="0030464A">
        <w:rPr>
          <w:b w:val="0"/>
          <w:bCs w:val="0"/>
        </w:rPr>
        <w:t xml:space="preserve">. </w:t>
      </w:r>
      <w:bookmarkStart w:id="1" w:name="_Hlk145674374"/>
      <w:r w:rsidR="00710B9F">
        <w:rPr>
          <w:b w:val="0"/>
          <w:bCs w:val="0"/>
        </w:rPr>
        <w:t xml:space="preserve">Data were collected immediately after BALF collection. Each point is an individual mouse. </w:t>
      </w:r>
      <w:bookmarkEnd w:id="1"/>
      <w:r w:rsidR="004F6F10" w:rsidRPr="004F6F10">
        <w:rPr>
          <w:b w:val="0"/>
          <w:bCs w:val="0"/>
          <w:noProof/>
        </w:rPr>
        <w:t xml:space="preserve">Data </w:t>
      </w:r>
      <w:r w:rsidR="004F6F10">
        <w:rPr>
          <w:b w:val="0"/>
          <w:bCs w:val="0"/>
          <w:noProof/>
        </w:rPr>
        <w:t>are</w:t>
      </w:r>
      <w:r w:rsidR="004F6F10" w:rsidRPr="004F6F10">
        <w:rPr>
          <w:b w:val="0"/>
          <w:bCs w:val="0"/>
          <w:noProof/>
        </w:rPr>
        <w:t xml:space="preserve"> presented as mean ± SEM. </w:t>
      </w:r>
      <w:r w:rsidR="004F6F10">
        <w:rPr>
          <w:b w:val="0"/>
          <w:bCs w:val="0"/>
          <w:noProof/>
        </w:rPr>
        <w:t>Due to n=2 mice/group</w:t>
      </w:r>
      <w:r w:rsidR="002743B1">
        <w:rPr>
          <w:b w:val="0"/>
          <w:bCs w:val="0"/>
          <w:noProof/>
        </w:rPr>
        <w:t>.</w:t>
      </w:r>
    </w:p>
    <w:p w14:paraId="2D18D4B5" w14:textId="0511069C" w:rsidR="00FB6C50" w:rsidRPr="004F6F10" w:rsidRDefault="00FB6C50" w:rsidP="00FB6C50"/>
    <w:p w14:paraId="3F598792" w14:textId="77777777" w:rsidR="00FB6C50" w:rsidRDefault="00FB6C50" w:rsidP="00FB6C50"/>
    <w:p w14:paraId="2F32A555" w14:textId="77777777" w:rsidR="00FB6C50" w:rsidRDefault="00FB6C50" w:rsidP="00FB6C50"/>
    <w:p w14:paraId="4A4CF20C" w14:textId="77777777" w:rsidR="00FB6C50" w:rsidRDefault="00FB6C50" w:rsidP="00FB6C50"/>
    <w:p w14:paraId="4C2892F6" w14:textId="77777777" w:rsidR="00FB6C50" w:rsidRDefault="00FB6C50" w:rsidP="00FB6C50"/>
    <w:p w14:paraId="6E796447" w14:textId="77777777" w:rsidR="00FB6C50" w:rsidRDefault="00FB6C50" w:rsidP="00FB6C50"/>
    <w:p w14:paraId="15AD8D15" w14:textId="77777777" w:rsidR="00FB6C50" w:rsidRDefault="00FB6C50" w:rsidP="00FB6C50"/>
    <w:p w14:paraId="66EB3002" w14:textId="77777777" w:rsidR="00FB6C50" w:rsidRDefault="00FB6C50" w:rsidP="00FB6C50"/>
    <w:p w14:paraId="0002D85F" w14:textId="77777777" w:rsidR="00FB6C50" w:rsidRDefault="00FB6C50" w:rsidP="00FB6C50"/>
    <w:p w14:paraId="41C8021A" w14:textId="77777777" w:rsidR="00FB6C50" w:rsidRPr="00FB6C50" w:rsidRDefault="00FB6C50" w:rsidP="0030464A"/>
    <w:p w14:paraId="1613C2D4" w14:textId="3C91DAEC" w:rsidR="006F26E9" w:rsidRDefault="006F26E9" w:rsidP="006F26E9">
      <w:pPr>
        <w:pStyle w:val="Caption"/>
        <w:keepNext/>
      </w:pPr>
      <w:r w:rsidRPr="005D73CA">
        <w:lastRenderedPageBreak/>
        <w:t>Figure</w:t>
      </w:r>
      <w:r w:rsidR="003E14F8">
        <w:t xml:space="preserve"> S</w:t>
      </w:r>
      <w:r w:rsidR="00FB6C50">
        <w:t>2</w:t>
      </w:r>
      <w:r>
        <w:t>.</w:t>
      </w:r>
    </w:p>
    <w:p w14:paraId="4D4952E6" w14:textId="77777777" w:rsidR="004524AA" w:rsidRPr="000D709D" w:rsidRDefault="00B25FFE" w:rsidP="004524AA">
      <w:pPr>
        <w:rPr>
          <w:rFonts w:ascii="Times New Roman" w:hAnsi="Times New Roman" w:cs="Times New Roman"/>
          <w:noProof/>
        </w:rPr>
      </w:pPr>
      <w:r>
        <w:rPr>
          <w:noProof/>
        </w:rPr>
        <w:object w:dxaOrig="14964" w:dyaOrig="8789" w14:anchorId="65C75EF3">
          <v:shape id="_x0000_i1026" type="#_x0000_t75" alt="" style="width:415.1pt;height:243.55pt;mso-width-percent:0;mso-height-percent:0;mso-width-percent:0;mso-height-percent:0" o:ole="">
            <v:imagedata r:id="rId10" o:title=""/>
          </v:shape>
          <o:OLEObject Type="Embed" ProgID="Prism9.Document" ShapeID="_x0000_i1026" DrawAspect="Content" ObjectID="_1838358094" r:id="rId11"/>
        </w:object>
      </w:r>
    </w:p>
    <w:p w14:paraId="10FE157A" w14:textId="4288769C" w:rsidR="004524AA" w:rsidRDefault="004524AA" w:rsidP="004524AA">
      <w:pPr>
        <w:pStyle w:val="Caption"/>
        <w:rPr>
          <w:b w:val="0"/>
          <w:bCs w:val="0"/>
          <w:noProof/>
        </w:rPr>
      </w:pPr>
      <w:r w:rsidRPr="00AE4F25">
        <w:rPr>
          <w:noProof/>
        </w:rPr>
        <w:t xml:space="preserve">Figure </w:t>
      </w:r>
      <w:r>
        <w:rPr>
          <w:noProof/>
        </w:rPr>
        <w:t>S</w:t>
      </w:r>
      <w:r w:rsidR="00FB6C50">
        <w:rPr>
          <w:noProof/>
        </w:rPr>
        <w:t>2</w:t>
      </w:r>
      <w:r w:rsidRPr="00AE4F25">
        <w:rPr>
          <w:noProof/>
        </w:rPr>
        <w:t>.</w:t>
      </w:r>
      <w:r w:rsidRPr="00FB6C50">
        <w:rPr>
          <w:b w:val="0"/>
          <w:bCs w:val="0"/>
          <w:noProof/>
        </w:rPr>
        <w:t xml:space="preserve"> Effects of LPS and ivacaftor on body weight change. </w:t>
      </w:r>
    </w:p>
    <w:p w14:paraId="1D47BA12" w14:textId="5AF2F040" w:rsidR="00FB6C50" w:rsidRPr="006B392E" w:rsidRDefault="006C65B2" w:rsidP="00FB6C50">
      <w:pPr>
        <w:pStyle w:val="Caption"/>
        <w:rPr>
          <w:b w:val="0"/>
          <w:bCs w:val="0"/>
          <w:noProof/>
        </w:rPr>
      </w:pPr>
      <w:bookmarkStart w:id="2" w:name="OLE_LINK2"/>
      <w:r w:rsidRPr="006C65B2">
        <w:rPr>
          <w:b w:val="0"/>
          <w:bCs w:val="0"/>
          <w:noProof/>
        </w:rPr>
        <w:t>Figure S2. Effects of LPS and ivacaftor on body weight change. Data show body weight changes in wild-type mice following LPS exposure (8 μg/mouse) and treatment with ivacaftor (40 mg/kg) administered via either the IT or IP route at (A) 24 hours and (B) 72 hours post-treatment. Each point represents an individual mouse. Data were analysed using one-way ANOVA with multiple comparisons and are presented as mean ± SEM.</w:t>
      </w:r>
      <w:r>
        <w:rPr>
          <w:b w:val="0"/>
          <w:bCs w:val="0"/>
          <w:noProof/>
        </w:rPr>
        <w:t xml:space="preserve"> </w:t>
      </w:r>
      <w:r w:rsidR="00FB6C50" w:rsidRPr="006B392E">
        <w:rPr>
          <w:b w:val="0"/>
          <w:bCs w:val="0"/>
          <w:noProof/>
        </w:rPr>
        <w:t>ns=P&gt;0.05 (not significant), *P&lt;0.05, ****P&lt;0.0001, n=6–12 mice/group.</w:t>
      </w:r>
    </w:p>
    <w:bookmarkEnd w:id="2"/>
    <w:p w14:paraId="275FD33B" w14:textId="04D8D16E" w:rsidR="00EA3D0B" w:rsidRPr="00FB6C50" w:rsidRDefault="00EA3D0B" w:rsidP="00303693">
      <w:pPr>
        <w:rPr>
          <w:rFonts w:ascii="Times New Roman" w:hAnsi="Times New Roman" w:cs="Times New Roman"/>
          <w:noProof/>
        </w:rPr>
      </w:pPr>
    </w:p>
    <w:p w14:paraId="5FB09643" w14:textId="77777777" w:rsidR="004524AA" w:rsidRDefault="004524AA" w:rsidP="00303693">
      <w:pPr>
        <w:rPr>
          <w:rFonts w:ascii="Times New Roman" w:hAnsi="Times New Roman" w:cs="Times New Roman"/>
          <w:noProof/>
        </w:rPr>
      </w:pPr>
    </w:p>
    <w:p w14:paraId="44861A87" w14:textId="77777777" w:rsidR="004524AA" w:rsidRDefault="004524AA" w:rsidP="00303693">
      <w:pPr>
        <w:rPr>
          <w:rFonts w:ascii="Times New Roman" w:hAnsi="Times New Roman" w:cs="Times New Roman"/>
          <w:noProof/>
        </w:rPr>
      </w:pPr>
    </w:p>
    <w:p w14:paraId="12B308C5" w14:textId="77777777" w:rsidR="004524AA" w:rsidRDefault="004524AA" w:rsidP="00303693">
      <w:pPr>
        <w:rPr>
          <w:rFonts w:ascii="Times New Roman" w:hAnsi="Times New Roman" w:cs="Times New Roman"/>
          <w:noProof/>
        </w:rPr>
      </w:pPr>
    </w:p>
    <w:p w14:paraId="1203CCC8" w14:textId="77777777" w:rsidR="004524AA" w:rsidRDefault="004524AA" w:rsidP="00303693">
      <w:pPr>
        <w:rPr>
          <w:rFonts w:ascii="Times New Roman" w:hAnsi="Times New Roman" w:cs="Times New Roman"/>
          <w:noProof/>
        </w:rPr>
      </w:pPr>
    </w:p>
    <w:p w14:paraId="7835750D" w14:textId="77777777" w:rsidR="004524AA" w:rsidRDefault="004524AA" w:rsidP="00303693">
      <w:pPr>
        <w:rPr>
          <w:rFonts w:ascii="Times New Roman" w:hAnsi="Times New Roman" w:cs="Times New Roman"/>
          <w:noProof/>
        </w:rPr>
      </w:pPr>
    </w:p>
    <w:p w14:paraId="4B76E1C2" w14:textId="77777777" w:rsidR="004524AA" w:rsidRDefault="004524AA" w:rsidP="00303693">
      <w:pPr>
        <w:rPr>
          <w:rFonts w:ascii="Times New Roman" w:hAnsi="Times New Roman" w:cs="Times New Roman"/>
          <w:noProof/>
        </w:rPr>
      </w:pPr>
    </w:p>
    <w:p w14:paraId="1742296B" w14:textId="77777777" w:rsidR="004524AA" w:rsidRDefault="004524AA" w:rsidP="00303693">
      <w:pPr>
        <w:rPr>
          <w:rFonts w:ascii="Times New Roman" w:hAnsi="Times New Roman" w:cs="Times New Roman"/>
          <w:noProof/>
        </w:rPr>
      </w:pPr>
    </w:p>
    <w:p w14:paraId="6B6A3C56" w14:textId="77777777" w:rsidR="004524AA" w:rsidRDefault="004524AA" w:rsidP="00303693">
      <w:pPr>
        <w:rPr>
          <w:rFonts w:ascii="Times New Roman" w:hAnsi="Times New Roman" w:cs="Times New Roman"/>
          <w:noProof/>
        </w:rPr>
      </w:pPr>
    </w:p>
    <w:p w14:paraId="52B8E7EC" w14:textId="77777777" w:rsidR="004524AA" w:rsidRDefault="004524AA" w:rsidP="00303693">
      <w:pPr>
        <w:rPr>
          <w:rFonts w:ascii="Times New Roman" w:hAnsi="Times New Roman" w:cs="Times New Roman"/>
          <w:noProof/>
        </w:rPr>
      </w:pPr>
    </w:p>
    <w:p w14:paraId="754F3321" w14:textId="77777777" w:rsidR="004524AA" w:rsidRDefault="004524AA" w:rsidP="00303693">
      <w:pPr>
        <w:rPr>
          <w:rFonts w:ascii="Times New Roman" w:hAnsi="Times New Roman" w:cs="Times New Roman"/>
          <w:noProof/>
        </w:rPr>
      </w:pPr>
    </w:p>
    <w:p w14:paraId="3839228E" w14:textId="77777777" w:rsidR="004524AA" w:rsidRDefault="004524AA" w:rsidP="00303693">
      <w:pPr>
        <w:rPr>
          <w:rFonts w:ascii="Times New Roman" w:hAnsi="Times New Roman" w:cs="Times New Roman"/>
          <w:noProof/>
        </w:rPr>
      </w:pPr>
    </w:p>
    <w:p w14:paraId="382558DB" w14:textId="77777777" w:rsidR="004524AA" w:rsidRDefault="004524AA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2086B4B" w14:textId="77777777" w:rsidR="00EA3D0B" w:rsidRPr="004524AA" w:rsidRDefault="00EA3D0B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13E2E64" w14:textId="77777777" w:rsidR="00EA3D0B" w:rsidRDefault="00EA3D0B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580700C" w14:textId="77777777" w:rsidR="00EA3D0B" w:rsidRDefault="00EA3D0B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35E7400" w14:textId="77777777" w:rsidR="00EA3D0B" w:rsidRPr="00EA3D0B" w:rsidRDefault="00EA3D0B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07E3D42" w14:textId="36261517" w:rsidR="00B6511F" w:rsidRPr="006F26E9" w:rsidRDefault="006F26E9" w:rsidP="006F26E9">
      <w:pPr>
        <w:pStyle w:val="Caption"/>
        <w:keepNext/>
      </w:pPr>
      <w:r w:rsidRPr="005D73CA">
        <w:lastRenderedPageBreak/>
        <w:t xml:space="preserve">Figure </w:t>
      </w:r>
      <w:r w:rsidR="003E14F8">
        <w:t>S</w:t>
      </w:r>
      <w:r w:rsidR="00EA3D0B">
        <w:t>3</w:t>
      </w:r>
      <w:r>
        <w:t>.</w:t>
      </w:r>
    </w:p>
    <w:p w14:paraId="4ED25EE2" w14:textId="69A58E10" w:rsidR="00303693" w:rsidRPr="000D709D" w:rsidRDefault="00B25FFE" w:rsidP="00303693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object w:dxaOrig="4219" w:dyaOrig="4954" w14:anchorId="648DC473">
          <v:shape id="_x0000_i1027" type="#_x0000_t75" alt="" style="width:211pt;height:246.7pt;mso-width-percent:0;mso-height-percent:0;mso-width-percent:0;mso-height-percent:0" o:ole="">
            <v:imagedata r:id="rId12" o:title=""/>
          </v:shape>
          <o:OLEObject Type="Embed" ProgID="Prism9.Document" ShapeID="_x0000_i1027" DrawAspect="Content" ObjectID="_1838358095" r:id="rId13"/>
        </w:object>
      </w:r>
    </w:p>
    <w:p w14:paraId="778EE488" w14:textId="40A222F8" w:rsidR="00303693" w:rsidRPr="0030464A" w:rsidRDefault="00303693" w:rsidP="0030464A">
      <w:pPr>
        <w:pStyle w:val="Caption"/>
        <w:rPr>
          <w:b w:val="0"/>
          <w:bCs w:val="0"/>
          <w:noProof/>
        </w:rPr>
      </w:pPr>
      <w:bookmarkStart w:id="3" w:name="OLE_LINK1"/>
      <w:r w:rsidRPr="00522ED2">
        <w:rPr>
          <w:noProof/>
        </w:rPr>
        <w:t xml:space="preserve">Figure </w:t>
      </w:r>
      <w:r w:rsidR="003E14F8" w:rsidRPr="00522ED2">
        <w:rPr>
          <w:noProof/>
        </w:rPr>
        <w:t>S</w:t>
      </w:r>
      <w:r w:rsidR="00EA3D0B" w:rsidRPr="00522ED2">
        <w:rPr>
          <w:noProof/>
        </w:rPr>
        <w:t>3</w:t>
      </w:r>
      <w:r w:rsidRPr="0030464A">
        <w:rPr>
          <w:b w:val="0"/>
          <w:bCs w:val="0"/>
          <w:noProof/>
        </w:rPr>
        <w:t>. Total cell count results of all groups.</w:t>
      </w:r>
      <w:bookmarkEnd w:id="3"/>
    </w:p>
    <w:p w14:paraId="6EF44A34" w14:textId="5EB940B8" w:rsidR="006D3DA4" w:rsidRPr="006D3DA4" w:rsidRDefault="00761685" w:rsidP="006D3DA4">
      <w:pPr>
        <w:pStyle w:val="Caption"/>
        <w:rPr>
          <w:b w:val="0"/>
          <w:bCs w:val="0"/>
          <w:noProof/>
        </w:rPr>
      </w:pPr>
      <w:r w:rsidRPr="0030464A">
        <w:rPr>
          <w:b w:val="0"/>
          <w:bCs w:val="0"/>
          <w:noProof/>
        </w:rPr>
        <w:t>The graph demonstrates the total cell count of LPS 24</w:t>
      </w:r>
      <w:r w:rsidR="00A571D4">
        <w:rPr>
          <w:b w:val="0"/>
          <w:bCs w:val="0"/>
          <w:noProof/>
        </w:rPr>
        <w:t>-</w:t>
      </w:r>
      <w:r w:rsidRPr="0030464A">
        <w:rPr>
          <w:b w:val="0"/>
          <w:bCs w:val="0"/>
          <w:noProof/>
        </w:rPr>
        <w:t>h</w:t>
      </w:r>
      <w:r w:rsidR="00A571D4">
        <w:rPr>
          <w:b w:val="0"/>
          <w:bCs w:val="0"/>
          <w:noProof/>
        </w:rPr>
        <w:t>our</w:t>
      </w:r>
      <w:r w:rsidRPr="0030464A">
        <w:rPr>
          <w:b w:val="0"/>
          <w:bCs w:val="0"/>
          <w:noProof/>
        </w:rPr>
        <w:t xml:space="preserve"> and 72</w:t>
      </w:r>
      <w:r w:rsidR="00A571D4">
        <w:rPr>
          <w:b w:val="0"/>
          <w:bCs w:val="0"/>
          <w:noProof/>
        </w:rPr>
        <w:t>-</w:t>
      </w:r>
      <w:r w:rsidRPr="0030464A">
        <w:rPr>
          <w:b w:val="0"/>
          <w:bCs w:val="0"/>
          <w:noProof/>
        </w:rPr>
        <w:t>h</w:t>
      </w:r>
      <w:r w:rsidR="00A571D4">
        <w:rPr>
          <w:b w:val="0"/>
          <w:bCs w:val="0"/>
          <w:noProof/>
        </w:rPr>
        <w:t>our</w:t>
      </w:r>
      <w:r w:rsidRPr="0030464A">
        <w:rPr>
          <w:b w:val="0"/>
          <w:bCs w:val="0"/>
          <w:noProof/>
        </w:rPr>
        <w:t>, LPS + Ivacaftor IT 24</w:t>
      </w:r>
      <w:r w:rsidR="00A571D4">
        <w:rPr>
          <w:b w:val="0"/>
          <w:bCs w:val="0"/>
          <w:noProof/>
        </w:rPr>
        <w:t>-</w:t>
      </w:r>
      <w:r w:rsidRPr="0030464A">
        <w:rPr>
          <w:b w:val="0"/>
          <w:bCs w:val="0"/>
          <w:noProof/>
        </w:rPr>
        <w:t>h</w:t>
      </w:r>
      <w:r w:rsidR="00A571D4">
        <w:rPr>
          <w:b w:val="0"/>
          <w:bCs w:val="0"/>
          <w:noProof/>
        </w:rPr>
        <w:t>our</w:t>
      </w:r>
      <w:r w:rsidRPr="0030464A">
        <w:rPr>
          <w:b w:val="0"/>
          <w:bCs w:val="0"/>
          <w:noProof/>
        </w:rPr>
        <w:t xml:space="preserve"> and 72</w:t>
      </w:r>
      <w:r w:rsidR="00A571D4">
        <w:rPr>
          <w:b w:val="0"/>
          <w:bCs w:val="0"/>
          <w:noProof/>
        </w:rPr>
        <w:t>-</w:t>
      </w:r>
      <w:r w:rsidRPr="0030464A">
        <w:rPr>
          <w:b w:val="0"/>
          <w:bCs w:val="0"/>
          <w:noProof/>
        </w:rPr>
        <w:t>h</w:t>
      </w:r>
      <w:r w:rsidR="00A571D4">
        <w:rPr>
          <w:b w:val="0"/>
          <w:bCs w:val="0"/>
          <w:noProof/>
        </w:rPr>
        <w:t>our</w:t>
      </w:r>
      <w:r w:rsidRPr="0030464A">
        <w:rPr>
          <w:b w:val="0"/>
          <w:bCs w:val="0"/>
          <w:noProof/>
        </w:rPr>
        <w:t>, LPS + Ivacaftor IP 24</w:t>
      </w:r>
      <w:r w:rsidR="00A571D4">
        <w:rPr>
          <w:b w:val="0"/>
          <w:bCs w:val="0"/>
          <w:noProof/>
        </w:rPr>
        <w:t>-</w:t>
      </w:r>
      <w:r w:rsidRPr="0030464A">
        <w:rPr>
          <w:b w:val="0"/>
          <w:bCs w:val="0"/>
          <w:noProof/>
        </w:rPr>
        <w:t>h</w:t>
      </w:r>
      <w:r w:rsidR="00A571D4">
        <w:rPr>
          <w:b w:val="0"/>
          <w:bCs w:val="0"/>
          <w:noProof/>
        </w:rPr>
        <w:t>our</w:t>
      </w:r>
      <w:r w:rsidRPr="0030464A">
        <w:rPr>
          <w:b w:val="0"/>
          <w:bCs w:val="0"/>
          <w:noProof/>
        </w:rPr>
        <w:t xml:space="preserve"> and 72</w:t>
      </w:r>
      <w:r w:rsidR="00A571D4">
        <w:rPr>
          <w:b w:val="0"/>
          <w:bCs w:val="0"/>
          <w:noProof/>
        </w:rPr>
        <w:t>-</w:t>
      </w:r>
      <w:r w:rsidRPr="0030464A">
        <w:rPr>
          <w:b w:val="0"/>
          <w:bCs w:val="0"/>
          <w:noProof/>
        </w:rPr>
        <w:t>h</w:t>
      </w:r>
      <w:r w:rsidR="00A571D4">
        <w:rPr>
          <w:b w:val="0"/>
          <w:bCs w:val="0"/>
          <w:noProof/>
        </w:rPr>
        <w:t>our</w:t>
      </w:r>
      <w:r w:rsidRPr="0030464A">
        <w:rPr>
          <w:b w:val="0"/>
          <w:bCs w:val="0"/>
          <w:noProof/>
        </w:rPr>
        <w:t xml:space="preserve"> and untreated group</w:t>
      </w:r>
      <w:r w:rsidR="00743CF0">
        <w:rPr>
          <w:b w:val="0"/>
          <w:bCs w:val="0"/>
          <w:noProof/>
        </w:rPr>
        <w:t>s</w:t>
      </w:r>
      <w:r w:rsidR="00710B9F" w:rsidRPr="0030464A">
        <w:rPr>
          <w:b w:val="0"/>
          <w:bCs w:val="0"/>
          <w:noProof/>
        </w:rPr>
        <w:t xml:space="preserve">. </w:t>
      </w:r>
      <w:r w:rsidR="006D3DA4" w:rsidRPr="006D3DA4">
        <w:rPr>
          <w:b w:val="0"/>
          <w:bCs w:val="0"/>
        </w:rPr>
        <w:t>Data were collected immediately after BALF collection.</w:t>
      </w:r>
      <w:r w:rsidR="006D3DA4" w:rsidRPr="0030464A">
        <w:rPr>
          <w:b w:val="0"/>
          <w:bCs w:val="0"/>
        </w:rPr>
        <w:t xml:space="preserve"> Data are presented as </w:t>
      </w:r>
      <w:r w:rsidR="006D3DA4" w:rsidRPr="006D3DA4">
        <w:rPr>
          <w:b w:val="0"/>
          <w:bCs w:val="0"/>
          <w:noProof/>
        </w:rPr>
        <w:t xml:space="preserve">as mean ± SEM. </w:t>
      </w:r>
    </w:p>
    <w:p w14:paraId="4F7F45FF" w14:textId="60AD1F27" w:rsidR="006F26E9" w:rsidRDefault="006F26E9" w:rsidP="00303693">
      <w:pPr>
        <w:rPr>
          <w:rFonts w:ascii="Times New Roman" w:hAnsi="Times New Roman" w:cs="Times New Roman"/>
          <w:noProof/>
          <w:sz w:val="24"/>
          <w:szCs w:val="24"/>
        </w:rPr>
      </w:pPr>
    </w:p>
    <w:p w14:paraId="0DA8A46F" w14:textId="77777777" w:rsidR="0030464A" w:rsidRDefault="0030464A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br w:type="page"/>
      </w:r>
    </w:p>
    <w:p w14:paraId="6C90FB00" w14:textId="2FEF62A8" w:rsidR="006F26E9" w:rsidRPr="006F26E9" w:rsidRDefault="006F26E9" w:rsidP="006F26E9">
      <w:pPr>
        <w:pStyle w:val="Caption"/>
        <w:keepNext/>
      </w:pPr>
      <w:r w:rsidRPr="005D73CA">
        <w:lastRenderedPageBreak/>
        <w:t xml:space="preserve">Figure </w:t>
      </w:r>
      <w:r w:rsidR="003E14F8">
        <w:t>S</w:t>
      </w:r>
      <w:r w:rsidR="00C33528">
        <w:t>4</w:t>
      </w:r>
      <w:r>
        <w:t>.</w:t>
      </w:r>
    </w:p>
    <w:p w14:paraId="23B3411D" w14:textId="459BB202" w:rsidR="00303693" w:rsidRPr="000D709D" w:rsidRDefault="00B25FFE" w:rsidP="00303693">
      <w:pPr>
        <w:rPr>
          <w:rFonts w:ascii="Times New Roman" w:hAnsi="Times New Roman" w:cs="Times New Roman"/>
          <w:b/>
          <w:bCs/>
          <w:noProof/>
        </w:rPr>
      </w:pPr>
      <w:r>
        <w:rPr>
          <w:noProof/>
        </w:rPr>
        <w:object w:dxaOrig="4771" w:dyaOrig="5386" w14:anchorId="65C61FE3">
          <v:shape id="_x0000_i1028" type="#_x0000_t75" alt="" style="width:199.7pt;height:134.6pt;mso-width-percent:0;mso-height-percent:0;mso-width-percent:0;mso-height-percent:0" o:ole="">
            <v:imagedata r:id="rId14" o:title="" croptop="2008f" cropbottom="26470f" cropright="3092f"/>
          </v:shape>
          <o:OLEObject Type="Embed" ProgID="Prism9.Document" ShapeID="_x0000_i1028" DrawAspect="Content" ObjectID="_1838358096" r:id="rId15"/>
        </w:object>
      </w:r>
      <w:r>
        <w:rPr>
          <w:noProof/>
        </w:rPr>
        <w:object w:dxaOrig="4771" w:dyaOrig="3730" w14:anchorId="216140C3">
          <v:shape id="_x0000_i1029" type="#_x0000_t75" alt="" style="width:205.35pt;height:135.85pt;mso-width-percent:0;mso-height-percent:0;mso-width-percent:0;mso-height-percent:0" o:ole="">
            <v:imagedata r:id="rId16" o:title="" croptop="2369f" cropbottom="10264f" cropright="2473f"/>
          </v:shape>
          <o:OLEObject Type="Embed" ProgID="Prism9.Document" ShapeID="_x0000_i1029" DrawAspect="Content" ObjectID="_1838358097" r:id="rId17"/>
        </w:object>
      </w:r>
    </w:p>
    <w:p w14:paraId="2ED5B84C" w14:textId="6C588976" w:rsidR="00303693" w:rsidRPr="000D709D" w:rsidRDefault="00B25FFE" w:rsidP="00303693">
      <w:pPr>
        <w:rPr>
          <w:rFonts w:ascii="Times New Roman" w:hAnsi="Times New Roman" w:cs="Times New Roman"/>
          <w:b/>
          <w:bCs/>
          <w:noProof/>
        </w:rPr>
      </w:pPr>
      <w:r>
        <w:rPr>
          <w:noProof/>
        </w:rPr>
        <w:object w:dxaOrig="4771" w:dyaOrig="3730" w14:anchorId="4F127FE0">
          <v:shape id="_x0000_i1030" type="#_x0000_t75" alt="" style="width:203.5pt;height:127.7pt;mso-width-percent:0;mso-height-percent:0;mso-width-percent:0;mso-height-percent:0" o:ole="">
            <v:imagedata r:id="rId18" o:title="" croptop="2878f" cropbottom="11844f" cropright="1855f"/>
          </v:shape>
          <o:OLEObject Type="Embed" ProgID="Prism9.Document" ShapeID="_x0000_i1030" DrawAspect="Content" ObjectID="_1838358098" r:id="rId19"/>
        </w:object>
      </w:r>
      <w:r>
        <w:rPr>
          <w:noProof/>
        </w:rPr>
        <w:object w:dxaOrig="4771" w:dyaOrig="3730" w14:anchorId="3EC71F4C">
          <v:shape id="_x0000_i1031" type="#_x0000_t75" alt="" style="width:203.5pt;height:127.7pt;mso-width-percent:0;mso-height-percent:0;mso-width-percent:0;mso-height-percent:0" o:ole="">
            <v:imagedata r:id="rId20" o:title="" croptop="2632f" cropbottom="11844f" cropright="1855f"/>
          </v:shape>
          <o:OLEObject Type="Embed" ProgID="Prism9.Document" ShapeID="_x0000_i1031" DrawAspect="Content" ObjectID="_1838358099" r:id="rId21"/>
        </w:object>
      </w:r>
      <w:r w:rsidR="00D471E1" w:rsidRPr="00D471E1">
        <w:rPr>
          <w:noProof/>
        </w:rPr>
        <w:t xml:space="preserve"> </w:t>
      </w:r>
      <w:r w:rsidR="00D471E1">
        <w:rPr>
          <w:noProof/>
        </w:rPr>
        <w:t xml:space="preserve"> </w:t>
      </w:r>
    </w:p>
    <w:p w14:paraId="580C0F61" w14:textId="33011836" w:rsidR="00303693" w:rsidRPr="006F26E9" w:rsidRDefault="00303693" w:rsidP="0030464A">
      <w:pPr>
        <w:pStyle w:val="Caption"/>
        <w:rPr>
          <w:noProof/>
        </w:rPr>
      </w:pPr>
      <w:bookmarkStart w:id="4" w:name="OLE_LINK3"/>
      <w:r w:rsidRPr="000D709D">
        <w:rPr>
          <w:noProof/>
        </w:rPr>
        <w:t xml:space="preserve">Figure </w:t>
      </w:r>
      <w:r w:rsidR="003E14F8">
        <w:rPr>
          <w:noProof/>
        </w:rPr>
        <w:t>S</w:t>
      </w:r>
      <w:r w:rsidR="00C33528">
        <w:rPr>
          <w:noProof/>
        </w:rPr>
        <w:t>4</w:t>
      </w:r>
      <w:r w:rsidRPr="000D709D">
        <w:rPr>
          <w:noProof/>
        </w:rPr>
        <w:t>.</w:t>
      </w:r>
      <w:r w:rsidR="00D471E1" w:rsidRPr="00D471E1">
        <w:rPr>
          <w:noProof/>
        </w:rPr>
        <w:t xml:space="preserve"> </w:t>
      </w:r>
      <w:r w:rsidR="00D471E1" w:rsidRPr="0030464A">
        <w:rPr>
          <w:b w:val="0"/>
          <w:bCs w:val="0"/>
          <w:noProof/>
        </w:rPr>
        <w:t xml:space="preserve">Pie chart </w:t>
      </w:r>
      <w:r w:rsidR="00F72E71" w:rsidRPr="0030464A">
        <w:rPr>
          <w:b w:val="0"/>
          <w:bCs w:val="0"/>
          <w:noProof/>
        </w:rPr>
        <w:t xml:space="preserve">demostration of </w:t>
      </w:r>
      <w:r w:rsidR="00D471E1" w:rsidRPr="0030464A">
        <w:rPr>
          <w:b w:val="0"/>
          <w:bCs w:val="0"/>
          <w:noProof/>
        </w:rPr>
        <w:t>FACS result of 24-hour LPS and ivacaftor groups</w:t>
      </w:r>
    </w:p>
    <w:bookmarkEnd w:id="4"/>
    <w:p w14:paraId="61B6D8EC" w14:textId="70448C66" w:rsidR="00303693" w:rsidRPr="0030464A" w:rsidRDefault="00522ED2" w:rsidP="00303693">
      <w:pPr>
        <w:rPr>
          <w:rFonts w:ascii="Times New Roman" w:hAnsi="Times New Roman" w:cs="Times New Roman"/>
          <w:noProof/>
          <w:sz w:val="24"/>
          <w:szCs w:val="24"/>
        </w:rPr>
      </w:pPr>
      <w:r w:rsidRPr="0030464A">
        <w:rPr>
          <w:rFonts w:ascii="Times New Roman" w:hAnsi="Times New Roman" w:cs="Times New Roman"/>
          <w:noProof/>
          <w:sz w:val="24"/>
          <w:szCs w:val="24"/>
        </w:rPr>
        <w:t>The data shows th</w:t>
      </w:r>
      <w:r w:rsidR="00082318" w:rsidRPr="0030464A">
        <w:rPr>
          <w:rFonts w:ascii="Times New Roman" w:hAnsi="Times New Roman" w:cs="Times New Roman"/>
          <w:noProof/>
          <w:sz w:val="24"/>
          <w:szCs w:val="24"/>
        </w:rPr>
        <w:t>e proportion of each type of immune cells from the 24</w:t>
      </w:r>
      <w:r w:rsidR="00A571D4">
        <w:rPr>
          <w:rFonts w:ascii="Times New Roman" w:hAnsi="Times New Roman" w:cs="Times New Roman"/>
          <w:noProof/>
          <w:sz w:val="24"/>
          <w:szCs w:val="24"/>
        </w:rPr>
        <w:t>-</w:t>
      </w:r>
      <w:r w:rsidR="00082318" w:rsidRPr="0030464A">
        <w:rPr>
          <w:rFonts w:ascii="Times New Roman" w:hAnsi="Times New Roman" w:cs="Times New Roman"/>
          <w:noProof/>
          <w:sz w:val="24"/>
          <w:szCs w:val="24"/>
        </w:rPr>
        <w:t>h</w:t>
      </w:r>
      <w:r w:rsidR="00A571D4">
        <w:rPr>
          <w:rFonts w:ascii="Times New Roman" w:hAnsi="Times New Roman" w:cs="Times New Roman"/>
          <w:noProof/>
          <w:sz w:val="24"/>
          <w:szCs w:val="24"/>
        </w:rPr>
        <w:t>our</w:t>
      </w:r>
      <w:r w:rsidR="00082318" w:rsidRPr="0030464A">
        <w:rPr>
          <w:rFonts w:ascii="Times New Roman" w:hAnsi="Times New Roman" w:cs="Times New Roman"/>
          <w:noProof/>
          <w:sz w:val="24"/>
          <w:szCs w:val="24"/>
        </w:rPr>
        <w:t xml:space="preserve"> cohort </w:t>
      </w:r>
      <w:r w:rsidR="00A571D4">
        <w:rPr>
          <w:rFonts w:ascii="Times New Roman" w:hAnsi="Times New Roman" w:cs="Times New Roman"/>
          <w:noProof/>
          <w:sz w:val="24"/>
          <w:szCs w:val="24"/>
        </w:rPr>
        <w:t>BALF that were analyzed by FACS</w:t>
      </w:r>
      <w:r w:rsidR="00082318" w:rsidRPr="003046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AC7BD9">
        <w:rPr>
          <w:rFonts w:ascii="Times New Roman" w:hAnsi="Times New Roman" w:cs="Times New Roman"/>
          <w:noProof/>
          <w:sz w:val="24"/>
          <w:szCs w:val="24"/>
        </w:rPr>
        <w:t xml:space="preserve">In the LPS treated groups neutrophils represent the majority of the </w:t>
      </w:r>
      <w:r w:rsidR="00CD2B19">
        <w:rPr>
          <w:rFonts w:ascii="Times New Roman" w:hAnsi="Times New Roman" w:cs="Times New Roman"/>
          <w:noProof/>
          <w:sz w:val="24"/>
          <w:szCs w:val="24"/>
        </w:rPr>
        <w:t>i</w:t>
      </w:r>
      <w:r w:rsidR="00AC7BD9">
        <w:rPr>
          <w:rFonts w:ascii="Times New Roman" w:hAnsi="Times New Roman" w:cs="Times New Roman"/>
          <w:noProof/>
          <w:sz w:val="24"/>
          <w:szCs w:val="24"/>
        </w:rPr>
        <w:t>mm</w:t>
      </w:r>
      <w:r w:rsidR="00CD2B19">
        <w:rPr>
          <w:rFonts w:ascii="Times New Roman" w:hAnsi="Times New Roman" w:cs="Times New Roman"/>
          <w:noProof/>
          <w:sz w:val="24"/>
          <w:szCs w:val="24"/>
        </w:rPr>
        <w:t>u</w:t>
      </w:r>
      <w:r w:rsidR="00AC7BD9">
        <w:rPr>
          <w:rFonts w:ascii="Times New Roman" w:hAnsi="Times New Roman" w:cs="Times New Roman"/>
          <w:noProof/>
          <w:sz w:val="24"/>
          <w:szCs w:val="24"/>
        </w:rPr>
        <w:t>ne cells found at 24h compared to the LPS-free group were the highest numbers were macrophages.</w:t>
      </w:r>
      <w:r w:rsidR="00A571D4">
        <w:rPr>
          <w:rFonts w:ascii="Times New Roman" w:hAnsi="Times New Roman" w:cs="Times New Roman"/>
          <w:noProof/>
          <w:sz w:val="24"/>
          <w:szCs w:val="24"/>
        </w:rPr>
        <w:t>n=3-5/group.</w:t>
      </w:r>
    </w:p>
    <w:p w14:paraId="3164FF30" w14:textId="2D4B23E5" w:rsidR="006F26E9" w:rsidRPr="00D471E1" w:rsidRDefault="006F26E9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3A4F613" w14:textId="6A80E295" w:rsidR="006F26E9" w:rsidRPr="00F5067D" w:rsidRDefault="006F26E9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D816A5C" w14:textId="18DA2B68" w:rsidR="006F26E9" w:rsidRDefault="006F26E9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D9784F2" w14:textId="77777777" w:rsidR="00A571D4" w:rsidRDefault="00A571D4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AD5F568" w14:textId="77777777" w:rsidR="00A571D4" w:rsidRDefault="00A571D4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3D4CACD" w14:textId="77777777" w:rsidR="006F26E9" w:rsidRDefault="006F26E9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C32DD42" w14:textId="77777777" w:rsidR="00A571D4" w:rsidRDefault="00A571D4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89D61D3" w14:textId="77777777" w:rsidR="00A571D4" w:rsidRDefault="00A571D4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9BE81AC" w14:textId="77777777" w:rsidR="00A571D4" w:rsidRDefault="00A571D4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68EC576" w14:textId="77777777" w:rsidR="00A571D4" w:rsidRDefault="00A571D4" w:rsidP="0030369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2D45088" w14:textId="4A477CAA" w:rsidR="006F26E9" w:rsidRPr="006F26E9" w:rsidRDefault="006F26E9" w:rsidP="006F26E9">
      <w:pPr>
        <w:pStyle w:val="Caption"/>
        <w:keepNext/>
      </w:pPr>
      <w:r w:rsidRPr="005D73CA">
        <w:lastRenderedPageBreak/>
        <w:t xml:space="preserve">Figure </w:t>
      </w:r>
      <w:r w:rsidR="003E14F8">
        <w:t>S</w:t>
      </w:r>
      <w:r w:rsidR="00C33528">
        <w:t>5</w:t>
      </w:r>
      <w:r>
        <w:t>.</w:t>
      </w:r>
    </w:p>
    <w:p w14:paraId="3EACCA06" w14:textId="28CF5436" w:rsidR="00303693" w:rsidRPr="000D709D" w:rsidRDefault="00B25FFE" w:rsidP="00303693">
      <w:pPr>
        <w:rPr>
          <w:rFonts w:ascii="Times New Roman" w:hAnsi="Times New Roman" w:cs="Times New Roman"/>
          <w:b/>
          <w:bCs/>
          <w:noProof/>
        </w:rPr>
      </w:pPr>
      <w:r>
        <w:rPr>
          <w:noProof/>
        </w:rPr>
        <w:object w:dxaOrig="4771" w:dyaOrig="3730" w14:anchorId="66CFA8E9">
          <v:shape id="_x0000_i1032" type="#_x0000_t75" alt="" style="width:200.35pt;height:129.6pt;mso-width-percent:0;mso-height-percent:0;mso-width-percent:0;mso-height-percent:0" o:ole="">
            <v:imagedata r:id="rId22" o:title="" croptop="2632f" cropbottom="10791f" cropright="2679f"/>
          </v:shape>
          <o:OLEObject Type="Embed" ProgID="Prism9.Document" ShapeID="_x0000_i1032" DrawAspect="Content" ObjectID="_1838358100" r:id="rId23"/>
        </w:object>
      </w:r>
      <w:r>
        <w:rPr>
          <w:noProof/>
        </w:rPr>
        <w:object w:dxaOrig="4771" w:dyaOrig="3730" w14:anchorId="52AD26EB">
          <v:shape id="_x0000_i1033" type="#_x0000_t75" alt="" style="width:203.5pt;height:127.7pt;mso-width-percent:0;mso-height-percent:0;mso-width-percent:0;mso-height-percent:0" o:ole="">
            <v:imagedata r:id="rId24" o:title="" croptop="2369f" cropbottom="11844f" cropright="1855f"/>
          </v:shape>
          <o:OLEObject Type="Embed" ProgID="Prism9.Document" ShapeID="_x0000_i1033" DrawAspect="Content" ObjectID="_1838358101" r:id="rId25"/>
        </w:object>
      </w:r>
    </w:p>
    <w:p w14:paraId="05CF1E6D" w14:textId="54829811" w:rsidR="00303693" w:rsidRDefault="00B25FFE" w:rsidP="00303693">
      <w:pPr>
        <w:rPr>
          <w:rFonts w:ascii="Times New Roman" w:hAnsi="Times New Roman" w:cs="Times New Roman"/>
          <w:b/>
          <w:bCs/>
          <w:noProof/>
        </w:rPr>
      </w:pPr>
      <w:r>
        <w:rPr>
          <w:noProof/>
        </w:rPr>
        <w:object w:dxaOrig="4771" w:dyaOrig="3730" w14:anchorId="5D6151B6">
          <v:shape id="_x0000_i1034" type="#_x0000_t75" alt="" style="width:205.35pt;height:126.45pt;mso-width-percent:0;mso-height-percent:0;mso-width-percent:0;mso-height-percent:0" o:ole="">
            <v:imagedata r:id="rId26" o:title="" croptop="2913f" cropbottom="12107f" cropright="1855f"/>
          </v:shape>
          <o:OLEObject Type="Embed" ProgID="Prism9.Document" ShapeID="_x0000_i1034" DrawAspect="Content" ObjectID="_1838358102" r:id="rId27"/>
        </w:object>
      </w:r>
      <w:r>
        <w:rPr>
          <w:noProof/>
        </w:rPr>
        <w:object w:dxaOrig="4771" w:dyaOrig="3730" w14:anchorId="19BAD5FC">
          <v:shape id="_x0000_i1035" type="#_x0000_t75" alt="" style="width:203.5pt;height:127.7pt;mso-width-percent:0;mso-height-percent:0;mso-width-percent:0;mso-height-percent:0" o:ole="">
            <v:imagedata r:id="rId28" o:title="" croptop="2899f" cropbottom="11028f" cropright="1478f"/>
          </v:shape>
          <o:OLEObject Type="Embed" ProgID="Prism9.Document" ShapeID="_x0000_i1035" DrawAspect="Content" ObjectID="_1838358103" r:id="rId29"/>
        </w:object>
      </w:r>
      <w:r w:rsidR="00D471E1" w:rsidRPr="00D471E1">
        <w:rPr>
          <w:noProof/>
        </w:rPr>
        <w:t xml:space="preserve"> </w:t>
      </w:r>
    </w:p>
    <w:p w14:paraId="21C6FA50" w14:textId="77BA5405" w:rsidR="00D471E1" w:rsidRPr="000D709D" w:rsidRDefault="00D471E1" w:rsidP="00303693">
      <w:pPr>
        <w:rPr>
          <w:rFonts w:ascii="Times New Roman" w:hAnsi="Times New Roman" w:cs="Times New Roman"/>
          <w:b/>
          <w:bCs/>
          <w:noProof/>
        </w:rPr>
      </w:pPr>
    </w:p>
    <w:p w14:paraId="75CEF1B1" w14:textId="413B4258" w:rsidR="00303693" w:rsidRPr="00A571D4" w:rsidRDefault="00303693" w:rsidP="0030464A">
      <w:pPr>
        <w:pStyle w:val="Caption"/>
        <w:rPr>
          <w:noProof/>
        </w:rPr>
      </w:pPr>
      <w:r w:rsidRPr="000D709D">
        <w:rPr>
          <w:noProof/>
        </w:rPr>
        <w:t xml:space="preserve">Figure </w:t>
      </w:r>
      <w:r w:rsidR="003E14F8">
        <w:rPr>
          <w:noProof/>
        </w:rPr>
        <w:t>S</w:t>
      </w:r>
      <w:r w:rsidR="00C33528">
        <w:rPr>
          <w:noProof/>
        </w:rPr>
        <w:t>5</w:t>
      </w:r>
      <w:r w:rsidRPr="000D709D">
        <w:rPr>
          <w:noProof/>
        </w:rPr>
        <w:t xml:space="preserve">. </w:t>
      </w:r>
      <w:r w:rsidR="00D471E1" w:rsidRPr="00A571D4">
        <w:rPr>
          <w:b w:val="0"/>
          <w:bCs w:val="0"/>
          <w:noProof/>
        </w:rPr>
        <w:t xml:space="preserve">Pie chart </w:t>
      </w:r>
      <w:r w:rsidR="00F72E71" w:rsidRPr="00A571D4">
        <w:rPr>
          <w:b w:val="0"/>
          <w:bCs w:val="0"/>
          <w:noProof/>
        </w:rPr>
        <w:t xml:space="preserve">demostration of </w:t>
      </w:r>
      <w:r w:rsidR="00D471E1" w:rsidRPr="00A571D4">
        <w:rPr>
          <w:b w:val="0"/>
          <w:bCs w:val="0"/>
          <w:noProof/>
        </w:rPr>
        <w:t xml:space="preserve">FACS result of </w:t>
      </w:r>
      <w:r w:rsidRPr="00A571D4">
        <w:rPr>
          <w:b w:val="0"/>
          <w:bCs w:val="0"/>
          <w:noProof/>
        </w:rPr>
        <w:t>72-hour LPS and ivacaftor groups.</w:t>
      </w:r>
    </w:p>
    <w:p w14:paraId="029BC1BF" w14:textId="19B8CE89" w:rsidR="00A571D4" w:rsidRPr="00CC3A5A" w:rsidRDefault="00A571D4" w:rsidP="00A571D4">
      <w:pPr>
        <w:rPr>
          <w:rFonts w:ascii="Times New Roman" w:hAnsi="Times New Roman" w:cs="Times New Roman"/>
          <w:noProof/>
          <w:sz w:val="24"/>
          <w:szCs w:val="24"/>
        </w:rPr>
      </w:pPr>
      <w:r w:rsidRPr="00CC3A5A">
        <w:rPr>
          <w:rFonts w:ascii="Times New Roman" w:hAnsi="Times New Roman" w:cs="Times New Roman"/>
          <w:noProof/>
          <w:sz w:val="24"/>
          <w:szCs w:val="24"/>
        </w:rPr>
        <w:t xml:space="preserve">The data shows the proportion of each type of immune cells from the </w:t>
      </w:r>
      <w:r>
        <w:rPr>
          <w:rFonts w:ascii="Times New Roman" w:hAnsi="Times New Roman" w:cs="Times New Roman"/>
          <w:noProof/>
          <w:sz w:val="24"/>
          <w:szCs w:val="24"/>
        </w:rPr>
        <w:t>72-</w:t>
      </w:r>
      <w:r w:rsidRPr="00CC3A5A">
        <w:rPr>
          <w:rFonts w:ascii="Times New Roman" w:hAnsi="Times New Roman" w:cs="Times New Roman"/>
          <w:noProof/>
          <w:sz w:val="24"/>
          <w:szCs w:val="24"/>
        </w:rPr>
        <w:t>h</w:t>
      </w:r>
      <w:r>
        <w:rPr>
          <w:rFonts w:ascii="Times New Roman" w:hAnsi="Times New Roman" w:cs="Times New Roman"/>
          <w:noProof/>
          <w:sz w:val="24"/>
          <w:szCs w:val="24"/>
        </w:rPr>
        <w:t>our</w:t>
      </w:r>
      <w:r w:rsidRPr="00CC3A5A">
        <w:rPr>
          <w:rFonts w:ascii="Times New Roman" w:hAnsi="Times New Roman" w:cs="Times New Roman"/>
          <w:noProof/>
          <w:sz w:val="24"/>
          <w:szCs w:val="24"/>
        </w:rPr>
        <w:t xml:space="preserve"> cohort </w:t>
      </w:r>
      <w:r>
        <w:rPr>
          <w:rFonts w:ascii="Times New Roman" w:hAnsi="Times New Roman" w:cs="Times New Roman"/>
          <w:noProof/>
          <w:sz w:val="24"/>
          <w:szCs w:val="24"/>
        </w:rPr>
        <w:t>BALF that were analyzed by FACS</w:t>
      </w:r>
      <w:r w:rsidRPr="00CC3A5A">
        <w:rPr>
          <w:rFonts w:ascii="Times New Roman" w:hAnsi="Times New Roman" w:cs="Times New Roman"/>
          <w:noProof/>
          <w:sz w:val="24"/>
          <w:szCs w:val="24"/>
        </w:rPr>
        <w:t>.</w:t>
      </w:r>
      <w:r w:rsidR="00CD2B19" w:rsidRPr="00CD2B1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D2B19">
        <w:rPr>
          <w:rFonts w:ascii="Times New Roman" w:hAnsi="Times New Roman" w:cs="Times New Roman"/>
          <w:noProof/>
          <w:sz w:val="24"/>
          <w:szCs w:val="24"/>
        </w:rPr>
        <w:t>In the LPS treated groups neutrophils represent the majority, albeit in lower percentages than in the 24h group. In the LPS-free group macrophages dominated the cell numbers found</w:t>
      </w:r>
      <w:r w:rsidRPr="00CC3A5A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n=3-5/group.</w:t>
      </w:r>
    </w:p>
    <w:p w14:paraId="639C415C" w14:textId="58213444" w:rsidR="009069A0" w:rsidRDefault="009069A0"/>
    <w:p w14:paraId="3F8FD073" w14:textId="77777777" w:rsidR="00A571D4" w:rsidRDefault="00A571D4"/>
    <w:p w14:paraId="2478FC1D" w14:textId="77777777" w:rsidR="00A571D4" w:rsidRDefault="00A571D4"/>
    <w:p w14:paraId="755A8B5B" w14:textId="77777777" w:rsidR="00A571D4" w:rsidRDefault="00A571D4"/>
    <w:p w14:paraId="19673931" w14:textId="77777777" w:rsidR="00A571D4" w:rsidRDefault="00A571D4"/>
    <w:p w14:paraId="42B3B5B8" w14:textId="77777777" w:rsidR="00A571D4" w:rsidRDefault="00A571D4"/>
    <w:p w14:paraId="36B09401" w14:textId="77777777" w:rsidR="00A571D4" w:rsidRDefault="00A571D4"/>
    <w:p w14:paraId="6DDF72E2" w14:textId="77777777" w:rsidR="00A571D4" w:rsidRPr="00A571D4" w:rsidRDefault="00A571D4"/>
    <w:p w14:paraId="23A4E2C1" w14:textId="079BBCD1" w:rsidR="00B6511F" w:rsidRPr="00D471E1" w:rsidRDefault="00B6511F"/>
    <w:p w14:paraId="7CA741F7" w14:textId="36D77271" w:rsidR="00B6511F" w:rsidRDefault="00B6511F"/>
    <w:p w14:paraId="024E2854" w14:textId="0B6DD8BD" w:rsidR="008C6367" w:rsidRDefault="008C6367"/>
    <w:p w14:paraId="3FBF95E9" w14:textId="33E6ED6D" w:rsidR="006F26E9" w:rsidRDefault="006F26E9"/>
    <w:p w14:paraId="3D2F4A03" w14:textId="5B80DB14" w:rsidR="006F26E9" w:rsidRDefault="008C6367" w:rsidP="008C6367">
      <w:pPr>
        <w:pStyle w:val="Caption"/>
        <w:keepNext/>
      </w:pPr>
      <w:r w:rsidRPr="005D73CA">
        <w:lastRenderedPageBreak/>
        <w:t xml:space="preserve">Figure </w:t>
      </w:r>
      <w:r w:rsidR="003E14F8">
        <w:t>S</w:t>
      </w:r>
      <w:r w:rsidR="00C33528">
        <w:t>6</w:t>
      </w:r>
      <w:r>
        <w:t>.</w:t>
      </w:r>
    </w:p>
    <w:p w14:paraId="0FC5CC85" w14:textId="6126D9FC" w:rsidR="006F26E9" w:rsidRDefault="00B25FFE">
      <w:r>
        <w:rPr>
          <w:noProof/>
        </w:rPr>
        <w:object w:dxaOrig="10773" w:dyaOrig="6326" w14:anchorId="59D0B274">
          <v:shape id="_x0000_i1036" type="#_x0000_t75" alt="" style="width:402.55pt;height:224.15pt;mso-width-percent:0;mso-height-percent:0;mso-width-percent:0;mso-height-percent:0" o:ole="">
            <v:imagedata r:id="rId30" o:title="" cropbottom="3332f" cropright="130f"/>
          </v:shape>
          <o:OLEObject Type="Embed" ProgID="Prism9.Document" ShapeID="_x0000_i1036" DrawAspect="Content" ObjectID="_1838358104" r:id="rId31"/>
        </w:object>
      </w:r>
    </w:p>
    <w:p w14:paraId="48AB7490" w14:textId="3BC56CC5" w:rsidR="00DC652B" w:rsidRDefault="00B25FFE">
      <w:r>
        <w:rPr>
          <w:noProof/>
        </w:rPr>
        <w:object w:dxaOrig="11882" w:dyaOrig="6317" w14:anchorId="02356A6D">
          <v:shape id="_x0000_i1037" type="#_x0000_t75" alt="" style="width:398.2pt;height:195.95pt;mso-width-percent:0;mso-height-percent:0;mso-width-percent:0;mso-height-percent:0" o:ole="">
            <v:imagedata r:id="rId32" o:title="" croptop="2009f" cropbottom="3013f"/>
          </v:shape>
          <o:OLEObject Type="Embed" ProgID="Prism9.Document" ShapeID="_x0000_i1037" DrawAspect="Content" ObjectID="_1838358105" r:id="rId33"/>
        </w:object>
      </w:r>
      <w:r w:rsidR="00891E88">
        <w:rPr>
          <w:noProof/>
        </w:rPr>
        <w:t xml:space="preserve"> </w:t>
      </w:r>
      <w:r>
        <w:rPr>
          <w:noProof/>
        </w:rPr>
        <w:object w:dxaOrig="9293" w:dyaOrig="5731" w14:anchorId="4AB8F4E2">
          <v:shape id="_x0000_i1038" type="#_x0000_t75" alt="" style="width:395.7pt;height:227.9pt;mso-width-percent:0;mso-height-percent:0;mso-width-percent:0;mso-height-percent:0" o:ole="">
            <v:imagedata r:id="rId34" o:title="" croptop="1940f" cropbottom="3880f" cropleft="1595f"/>
          </v:shape>
          <o:OLEObject Type="Embed" ProgID="Prism9.Document" ShapeID="_x0000_i1038" DrawAspect="Content" ObjectID="_1838358106" r:id="rId35"/>
        </w:object>
      </w:r>
    </w:p>
    <w:p w14:paraId="0DE2EC0A" w14:textId="2DA0AEE8" w:rsidR="00D51B5A" w:rsidRDefault="00D51B5A" w:rsidP="00D51B5A">
      <w:pPr>
        <w:pStyle w:val="Caption"/>
        <w:rPr>
          <w:b w:val="0"/>
          <w:bCs w:val="0"/>
          <w:noProof/>
        </w:rPr>
      </w:pPr>
      <w:r w:rsidRPr="00AE4F25">
        <w:rPr>
          <w:noProof/>
        </w:rPr>
        <w:lastRenderedPageBreak/>
        <w:t xml:space="preserve">Figure </w:t>
      </w:r>
      <w:r w:rsidR="003E14F8">
        <w:rPr>
          <w:noProof/>
        </w:rPr>
        <w:t>S</w:t>
      </w:r>
      <w:r w:rsidR="00C33528">
        <w:rPr>
          <w:noProof/>
        </w:rPr>
        <w:t>6</w:t>
      </w:r>
      <w:r w:rsidRPr="00AE4F25">
        <w:rPr>
          <w:noProof/>
        </w:rPr>
        <w:t xml:space="preserve">. </w:t>
      </w:r>
      <w:r w:rsidRPr="006B392E">
        <w:rPr>
          <w:b w:val="0"/>
          <w:bCs w:val="0"/>
          <w:noProof/>
        </w:rPr>
        <w:t>Representative FACS results.</w:t>
      </w:r>
      <w:r w:rsidRPr="006B392E">
        <w:rPr>
          <w:rFonts w:hint="eastAsia"/>
          <w:b w:val="0"/>
          <w:bCs w:val="0"/>
          <w:noProof/>
        </w:rPr>
        <w:t xml:space="preserve"> </w:t>
      </w:r>
    </w:p>
    <w:p w14:paraId="5BFF6B1E" w14:textId="77777777" w:rsidR="00CD2B19" w:rsidRDefault="00D51B5A" w:rsidP="00B30DC0">
      <w:pPr>
        <w:pStyle w:val="Caption"/>
        <w:rPr>
          <w:b w:val="0"/>
          <w:bCs w:val="0"/>
          <w:noProof/>
        </w:rPr>
      </w:pPr>
      <w:r w:rsidRPr="006B392E">
        <w:rPr>
          <w:b w:val="0"/>
          <w:bCs w:val="0"/>
        </w:rPr>
        <w:t xml:space="preserve">The amount of </w:t>
      </w:r>
      <w:proofErr w:type="spellStart"/>
      <w:r w:rsidRPr="006B392E">
        <w:rPr>
          <w:b w:val="0"/>
          <w:bCs w:val="0"/>
        </w:rPr>
        <w:t>Siglec</w:t>
      </w:r>
      <w:proofErr w:type="spellEnd"/>
      <w:r w:rsidRPr="006B392E">
        <w:rPr>
          <w:b w:val="0"/>
          <w:bCs w:val="0"/>
        </w:rPr>
        <w:t xml:space="preserve"> F</w:t>
      </w:r>
      <w:r w:rsidRPr="006B392E">
        <w:rPr>
          <w:b w:val="0"/>
          <w:bCs w:val="0"/>
          <w:vertAlign w:val="superscript"/>
        </w:rPr>
        <w:t>+</w:t>
      </w:r>
      <w:r w:rsidRPr="006B392E">
        <w:rPr>
          <w:b w:val="0"/>
          <w:bCs w:val="0"/>
        </w:rPr>
        <w:t xml:space="preserve"> CD11c</w:t>
      </w:r>
      <w:r w:rsidRPr="006B392E">
        <w:rPr>
          <w:b w:val="0"/>
          <w:bCs w:val="0"/>
          <w:vertAlign w:val="superscript"/>
        </w:rPr>
        <w:t>+</w:t>
      </w:r>
      <w:r w:rsidRPr="006B392E">
        <w:rPr>
          <w:b w:val="0"/>
          <w:bCs w:val="0"/>
        </w:rPr>
        <w:t xml:space="preserve"> alveolar macrophages (A), NK cells (B),</w:t>
      </w:r>
      <w:r>
        <w:rPr>
          <w:b w:val="0"/>
          <w:bCs w:val="0"/>
        </w:rPr>
        <w:t xml:space="preserve"> and</w:t>
      </w:r>
      <w:r w:rsidRPr="006B392E">
        <w:rPr>
          <w:b w:val="0"/>
          <w:bCs w:val="0"/>
        </w:rPr>
        <w:t xml:space="preserve"> B cells (C), in 24-hour and 72-hour cohort animals’ BALF were measured using FACS. </w:t>
      </w:r>
      <w:r w:rsidR="00710B9F" w:rsidRPr="006B392E">
        <w:rPr>
          <w:b w:val="0"/>
          <w:bCs w:val="0"/>
          <w:noProof/>
        </w:rPr>
        <w:t xml:space="preserve">Data were analysed using one-way analysis of variance comparisons test </w:t>
      </w:r>
      <w:r w:rsidR="00710B9F">
        <w:rPr>
          <w:b w:val="0"/>
          <w:bCs w:val="0"/>
          <w:noProof/>
        </w:rPr>
        <w:t xml:space="preserve">with multiple comparisons </w:t>
      </w:r>
      <w:r w:rsidR="00710B9F" w:rsidRPr="006B392E">
        <w:rPr>
          <w:b w:val="0"/>
          <w:bCs w:val="0"/>
          <w:noProof/>
        </w:rPr>
        <w:t>and are presented as mean ± SEM.</w:t>
      </w:r>
    </w:p>
    <w:p w14:paraId="03D09233" w14:textId="10CB22B6" w:rsidR="00D51B5A" w:rsidRDefault="00D51B5A" w:rsidP="00B30DC0">
      <w:pPr>
        <w:pStyle w:val="Caption"/>
        <w:rPr>
          <w:b w:val="0"/>
          <w:bCs w:val="0"/>
        </w:rPr>
      </w:pPr>
      <w:r w:rsidRPr="006B392E">
        <w:rPr>
          <w:b w:val="0"/>
          <w:bCs w:val="0"/>
        </w:rPr>
        <w:t xml:space="preserve">ns=P&gt;0.05 </w:t>
      </w:r>
      <w:r w:rsidRPr="006B392E">
        <w:rPr>
          <w:b w:val="0"/>
          <w:bCs w:val="0"/>
          <w:noProof/>
        </w:rPr>
        <w:t>not significant</w:t>
      </w:r>
      <w:r w:rsidRPr="006B392E">
        <w:rPr>
          <w:b w:val="0"/>
          <w:bCs w:val="0"/>
        </w:rPr>
        <w:t>, *=P&lt;0.05, **=P&lt;0.01, ***=P&lt;0.005, n = 3-5 mice/group.</w:t>
      </w:r>
    </w:p>
    <w:p w14:paraId="05D47C68" w14:textId="77777777" w:rsidR="00DC652B" w:rsidRDefault="00DC652B" w:rsidP="00DC652B"/>
    <w:p w14:paraId="1E2D1B4E" w14:textId="77777777" w:rsidR="00DC652B" w:rsidRDefault="00DC652B" w:rsidP="00DC652B"/>
    <w:p w14:paraId="39FE2E97" w14:textId="77777777" w:rsidR="00DC652B" w:rsidRDefault="00DC652B" w:rsidP="00DC652B"/>
    <w:p w14:paraId="3D52F27A" w14:textId="77777777" w:rsidR="00DC652B" w:rsidRDefault="00DC652B" w:rsidP="00DC652B"/>
    <w:p w14:paraId="01EB3898" w14:textId="77777777" w:rsidR="00DC652B" w:rsidRDefault="00DC652B" w:rsidP="00DC652B"/>
    <w:p w14:paraId="2AB564CB" w14:textId="77777777" w:rsidR="00DC652B" w:rsidRDefault="00DC652B" w:rsidP="00DC652B"/>
    <w:p w14:paraId="15146F71" w14:textId="77777777" w:rsidR="00A571D4" w:rsidRDefault="00A571D4" w:rsidP="00DC652B"/>
    <w:p w14:paraId="7F7BF977" w14:textId="77777777" w:rsidR="00A571D4" w:rsidRDefault="00A571D4" w:rsidP="00DC652B"/>
    <w:p w14:paraId="4BF1C190" w14:textId="77777777" w:rsidR="00A571D4" w:rsidRDefault="00A571D4" w:rsidP="00DC652B"/>
    <w:p w14:paraId="1B6B8FD9" w14:textId="77777777" w:rsidR="00A571D4" w:rsidRDefault="00A571D4" w:rsidP="00DC652B"/>
    <w:p w14:paraId="3350AF93" w14:textId="77777777" w:rsidR="00A571D4" w:rsidRDefault="00A571D4" w:rsidP="00DC652B"/>
    <w:p w14:paraId="4D996E66" w14:textId="77777777" w:rsidR="00A571D4" w:rsidRDefault="00A571D4" w:rsidP="00DC652B"/>
    <w:p w14:paraId="29FF2E8F" w14:textId="77777777" w:rsidR="00A571D4" w:rsidRDefault="00A571D4" w:rsidP="00DC652B"/>
    <w:p w14:paraId="64E756B6" w14:textId="77777777" w:rsidR="00A571D4" w:rsidRDefault="00A571D4" w:rsidP="00DC652B"/>
    <w:p w14:paraId="34FC4FA8" w14:textId="77777777" w:rsidR="00A571D4" w:rsidRDefault="00A571D4" w:rsidP="00DC652B"/>
    <w:p w14:paraId="35DB1D4F" w14:textId="77777777" w:rsidR="00A571D4" w:rsidRDefault="00A571D4" w:rsidP="00DC652B"/>
    <w:p w14:paraId="1500561E" w14:textId="77777777" w:rsidR="00A571D4" w:rsidRDefault="00A571D4" w:rsidP="00DC652B"/>
    <w:p w14:paraId="5CE18485" w14:textId="77777777" w:rsidR="00A571D4" w:rsidRDefault="00A571D4" w:rsidP="00DC652B"/>
    <w:p w14:paraId="012BD2CF" w14:textId="77777777" w:rsidR="00A571D4" w:rsidRDefault="00A571D4" w:rsidP="00DC652B"/>
    <w:p w14:paraId="3076539B" w14:textId="77777777" w:rsidR="00A571D4" w:rsidRDefault="00A571D4" w:rsidP="00DC652B"/>
    <w:p w14:paraId="2229835A" w14:textId="77777777" w:rsidR="00A571D4" w:rsidRDefault="00A571D4" w:rsidP="00DC652B"/>
    <w:p w14:paraId="78177EDB" w14:textId="77777777" w:rsidR="00A571D4" w:rsidRDefault="00A571D4" w:rsidP="00DC652B"/>
    <w:p w14:paraId="7A38B20A" w14:textId="77777777" w:rsidR="00A571D4" w:rsidRDefault="00A571D4" w:rsidP="00DC652B"/>
    <w:p w14:paraId="4CDD50DD" w14:textId="77777777" w:rsidR="00A571D4" w:rsidRDefault="00A571D4" w:rsidP="00DC652B"/>
    <w:p w14:paraId="3A4D3D28" w14:textId="77777777" w:rsidR="00A571D4" w:rsidRDefault="00A571D4" w:rsidP="00DC652B"/>
    <w:p w14:paraId="7376E2B2" w14:textId="77777777" w:rsidR="00A571D4" w:rsidRDefault="00A571D4" w:rsidP="00DC652B"/>
    <w:p w14:paraId="19BC4F85" w14:textId="77777777" w:rsidR="00A571D4" w:rsidRDefault="00A571D4" w:rsidP="00DC652B"/>
    <w:p w14:paraId="3AD56FE6" w14:textId="77777777" w:rsidR="00A571D4" w:rsidRDefault="00A571D4" w:rsidP="00DC652B"/>
    <w:p w14:paraId="4F7A1509" w14:textId="77777777" w:rsidR="00A571D4" w:rsidRDefault="00A571D4" w:rsidP="00DC652B"/>
    <w:p w14:paraId="7B180CC8" w14:textId="77777777" w:rsidR="00A571D4" w:rsidRDefault="00A571D4" w:rsidP="00DC652B"/>
    <w:p w14:paraId="5A4D2346" w14:textId="77777777" w:rsidR="00A571D4" w:rsidRDefault="00A571D4" w:rsidP="00DC652B"/>
    <w:p w14:paraId="1AE95DC3" w14:textId="77777777" w:rsidR="00A571D4" w:rsidRDefault="00A571D4" w:rsidP="00DC652B"/>
    <w:p w14:paraId="52899523" w14:textId="77777777" w:rsidR="00A571D4" w:rsidRDefault="00A571D4" w:rsidP="00DC652B"/>
    <w:p w14:paraId="08121E96" w14:textId="77777777" w:rsidR="00A571D4" w:rsidRDefault="00A571D4" w:rsidP="00DC652B"/>
    <w:p w14:paraId="70DDF4C3" w14:textId="77777777" w:rsidR="00DC652B" w:rsidRDefault="00DC652B" w:rsidP="00DC652B"/>
    <w:p w14:paraId="459F1E7E" w14:textId="77777777" w:rsidR="00AF590D" w:rsidRDefault="00AF590D">
      <w:pPr>
        <w:widowControl/>
        <w:jc w:val="left"/>
        <w:rPr>
          <w:rFonts w:ascii="Times New Roman" w:eastAsia="Times New Roma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</w:pPr>
      <w:r>
        <w:rPr>
          <w:noProof/>
        </w:rPr>
        <w:br w:type="page"/>
      </w:r>
    </w:p>
    <w:p w14:paraId="53B90BA6" w14:textId="1C961B39" w:rsidR="00B6511F" w:rsidRPr="006B392E" w:rsidRDefault="00B6511F" w:rsidP="00B6511F">
      <w:pPr>
        <w:pStyle w:val="Caption"/>
        <w:rPr>
          <w:noProof/>
        </w:rPr>
      </w:pPr>
      <w:r w:rsidRPr="006B392E">
        <w:rPr>
          <w:noProof/>
        </w:rPr>
        <w:lastRenderedPageBreak/>
        <w:t xml:space="preserve">Table </w:t>
      </w:r>
      <w:r w:rsidR="003E14F8">
        <w:rPr>
          <w:noProof/>
        </w:rPr>
        <w:t>S</w:t>
      </w:r>
      <w:r w:rsidRPr="006B392E">
        <w:rPr>
          <w:noProof/>
        </w:rPr>
        <w:t>1. Histology inflammation score evaluation system.</w:t>
      </w:r>
    </w:p>
    <w:p w14:paraId="7D00B698" w14:textId="77777777" w:rsidR="00B6511F" w:rsidRPr="000D709D" w:rsidRDefault="00B6511F" w:rsidP="00B6511F">
      <w:pPr>
        <w:pStyle w:val="NormalWeb"/>
        <w:spacing w:before="0" w:beforeAutospacing="0" w:after="0" w:afterAutospacing="0" w:line="276" w:lineRule="auto"/>
        <w:jc w:val="both"/>
        <w:rPr>
          <w:rFonts w:eastAsiaTheme="minorEastAsia"/>
          <w:noProof/>
          <w:color w:val="0E101A"/>
        </w:rPr>
      </w:pPr>
      <w:r w:rsidRPr="000D709D">
        <w:rPr>
          <w:noProof/>
        </w:rPr>
        <w:drawing>
          <wp:inline distT="0" distB="0" distL="0" distR="0" wp14:anchorId="1F69D683" wp14:editId="70F27F65">
            <wp:extent cx="5781675" cy="2509226"/>
            <wp:effectExtent l="0" t="0" r="0" b="5715"/>
            <wp:docPr id="32" name="图片 32" descr="图片包含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7" descr="图片包含 应用程序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633" cy="2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35800" w14:textId="1E1ECA9F" w:rsidR="00B6511F" w:rsidRDefault="00B6511F"/>
    <w:p w14:paraId="1E4FFA53" w14:textId="5C98BAC5" w:rsidR="00B6511F" w:rsidRDefault="00B6511F"/>
    <w:p w14:paraId="6A420C4D" w14:textId="02DEE607" w:rsidR="00B6511F" w:rsidRDefault="00B6511F"/>
    <w:p w14:paraId="3C2B5E47" w14:textId="66CCAB6D" w:rsidR="00B6511F" w:rsidRDefault="00B6511F"/>
    <w:p w14:paraId="54D95913" w14:textId="313B1DFF" w:rsidR="00B6511F" w:rsidRDefault="00B6511F"/>
    <w:p w14:paraId="43FA8F49" w14:textId="7E57C094" w:rsidR="00B6511F" w:rsidRDefault="00B6511F"/>
    <w:p w14:paraId="0783DE89" w14:textId="68FCEF7B" w:rsidR="00B6511F" w:rsidRDefault="00B6511F"/>
    <w:p w14:paraId="4A7C26FD" w14:textId="17F08191" w:rsidR="00B6511F" w:rsidRDefault="00B6511F"/>
    <w:p w14:paraId="00A7605C" w14:textId="3028643E" w:rsidR="00B6511F" w:rsidRDefault="00B6511F"/>
    <w:p w14:paraId="189A688E" w14:textId="76A9E03E" w:rsidR="00B6511F" w:rsidRDefault="00B6511F"/>
    <w:p w14:paraId="6E0CAC1C" w14:textId="7733A0E2" w:rsidR="00B6511F" w:rsidRDefault="00B6511F"/>
    <w:p w14:paraId="12B001E7" w14:textId="0545C1E1" w:rsidR="00B6511F" w:rsidRDefault="00B6511F"/>
    <w:p w14:paraId="602B88BD" w14:textId="012996C0" w:rsidR="00B6511F" w:rsidRDefault="00B6511F"/>
    <w:p w14:paraId="3389004B" w14:textId="29DD0E19" w:rsidR="00B6511F" w:rsidRDefault="00B6511F"/>
    <w:p w14:paraId="207293B0" w14:textId="6698846A" w:rsidR="00B6511F" w:rsidRDefault="00B6511F"/>
    <w:p w14:paraId="041CC4EB" w14:textId="5EBB2477" w:rsidR="00B6511F" w:rsidRDefault="00B6511F"/>
    <w:p w14:paraId="4C72D2CE" w14:textId="6C0E000D" w:rsidR="00B6511F" w:rsidRDefault="00B6511F"/>
    <w:p w14:paraId="7024DD0B" w14:textId="5140E59B" w:rsidR="00B6511F" w:rsidRDefault="00B6511F"/>
    <w:p w14:paraId="41B559D4" w14:textId="6543F0C8" w:rsidR="00B6511F" w:rsidRDefault="00B6511F"/>
    <w:p w14:paraId="7A790F88" w14:textId="1155BD4F" w:rsidR="00B6511F" w:rsidRDefault="00B6511F"/>
    <w:p w14:paraId="214C3E91" w14:textId="0509035E" w:rsidR="00B6511F" w:rsidRDefault="00B6511F"/>
    <w:p w14:paraId="45D2D396" w14:textId="440C024D" w:rsidR="00B6511F" w:rsidRDefault="00B6511F"/>
    <w:p w14:paraId="799AD2B1" w14:textId="48062E45" w:rsidR="00B6511F" w:rsidRDefault="00B6511F"/>
    <w:p w14:paraId="59586F9B" w14:textId="13FE21C3" w:rsidR="00A05003" w:rsidRDefault="00A05003"/>
    <w:p w14:paraId="1761F2AF" w14:textId="23A7E9EF" w:rsidR="00A05003" w:rsidRDefault="00A05003"/>
    <w:p w14:paraId="7BC63ECD" w14:textId="7F643B86" w:rsidR="00A05003" w:rsidRDefault="00A05003"/>
    <w:p w14:paraId="434C8A07" w14:textId="6A57FC3E" w:rsidR="00A05003" w:rsidRDefault="00A05003"/>
    <w:p w14:paraId="4C74BE39" w14:textId="35B27988" w:rsidR="00A05003" w:rsidRDefault="00A05003"/>
    <w:p w14:paraId="1AED34AB" w14:textId="190A4AEE" w:rsidR="00A05003" w:rsidRDefault="00A05003"/>
    <w:p w14:paraId="12C14C3A" w14:textId="77777777" w:rsidR="00AF590D" w:rsidRDefault="00AF590D">
      <w:pPr>
        <w:widowControl/>
        <w:jc w:val="left"/>
        <w:rPr>
          <w:rFonts w:ascii="Times New Roman" w:eastAsia="Times New Roma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</w:pPr>
      <w:r>
        <w:rPr>
          <w:noProof/>
        </w:rPr>
        <w:br w:type="page"/>
      </w:r>
    </w:p>
    <w:p w14:paraId="04F4B20A" w14:textId="03C0B3E0" w:rsidR="00B6511F" w:rsidRPr="00AF471C" w:rsidRDefault="00B6511F" w:rsidP="00B6511F">
      <w:pPr>
        <w:pStyle w:val="Caption"/>
        <w:rPr>
          <w:noProof/>
        </w:rPr>
      </w:pPr>
      <w:r w:rsidRPr="00AF471C">
        <w:rPr>
          <w:noProof/>
        </w:rPr>
        <w:lastRenderedPageBreak/>
        <w:t xml:space="preserve">Table </w:t>
      </w:r>
      <w:r w:rsidR="003E14F8">
        <w:rPr>
          <w:noProof/>
        </w:rPr>
        <w:t>S</w:t>
      </w:r>
      <w:r w:rsidRPr="00AF471C">
        <w:rPr>
          <w:noProof/>
        </w:rPr>
        <w:t>2. Antibodies and corresponding fluorophores.</w:t>
      </w:r>
    </w:p>
    <w:p w14:paraId="3A5EEAD2" w14:textId="77777777" w:rsidR="00B6511F" w:rsidRPr="000D709D" w:rsidRDefault="00B6511F" w:rsidP="00B6511F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0D709D">
        <w:rPr>
          <w:rFonts w:ascii="Times New Roman" w:hAnsi="Times New Roman" w:cs="Times New Roman"/>
          <w:noProof/>
        </w:rPr>
        <w:drawing>
          <wp:inline distT="0" distB="0" distL="0" distR="0" wp14:anchorId="6663552D" wp14:editId="769C8BA6">
            <wp:extent cx="5839476" cy="2171700"/>
            <wp:effectExtent l="0" t="0" r="8890" b="0"/>
            <wp:docPr id="78" name="图片 78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6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149" cy="2172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1F3DA" w14:textId="4105EC27" w:rsidR="00B6511F" w:rsidRPr="00303693" w:rsidRDefault="00B6511F"/>
    <w:sectPr w:rsidR="00B6511F" w:rsidRPr="00303693" w:rsidSect="00FB3C40">
      <w:footerReference w:type="default" r:id="rId3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02D82" w14:textId="77777777" w:rsidR="00C6560A" w:rsidRDefault="00C6560A" w:rsidP="00303693">
      <w:r>
        <w:separator/>
      </w:r>
    </w:p>
  </w:endnote>
  <w:endnote w:type="continuationSeparator" w:id="0">
    <w:p w14:paraId="7C83FE86" w14:textId="77777777" w:rsidR="00C6560A" w:rsidRDefault="00C6560A" w:rsidP="00303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89311058"/>
      <w:docPartObj>
        <w:docPartGallery w:val="Page Numbers (Bottom of Page)"/>
        <w:docPartUnique/>
      </w:docPartObj>
    </w:sdtPr>
    <w:sdtEndPr>
      <w:rPr>
        <w:b/>
        <w:bCs/>
      </w:rPr>
    </w:sdtEndPr>
    <w:sdtContent>
      <w:p w14:paraId="2C6B7F20" w14:textId="129023CB" w:rsidR="00FB3C40" w:rsidRPr="00FB3C40" w:rsidRDefault="00FB3C40" w:rsidP="00FB3C40">
        <w:pPr>
          <w:pStyle w:val="Footer"/>
          <w:ind w:firstLineChars="4350" w:firstLine="7830"/>
          <w:rPr>
            <w:b/>
            <w:bCs/>
          </w:rPr>
        </w:pPr>
        <w:r w:rsidRPr="00FB3C40">
          <w:rPr>
            <w:b/>
            <w:bCs/>
          </w:rPr>
          <w:t>S-</w:t>
        </w:r>
        <w:r w:rsidRPr="00FB3C40">
          <w:rPr>
            <w:b/>
            <w:bCs/>
          </w:rPr>
          <w:fldChar w:fldCharType="begin"/>
        </w:r>
        <w:r w:rsidRPr="00FB3C40">
          <w:rPr>
            <w:b/>
            <w:bCs/>
          </w:rPr>
          <w:instrText>PAGE   \* MERGEFORMAT</w:instrText>
        </w:r>
        <w:r w:rsidRPr="00FB3C40">
          <w:rPr>
            <w:b/>
            <w:bCs/>
          </w:rPr>
          <w:fldChar w:fldCharType="separate"/>
        </w:r>
        <w:r w:rsidRPr="00FB3C40">
          <w:rPr>
            <w:b/>
            <w:bCs/>
            <w:lang w:val="zh-CN"/>
          </w:rPr>
          <w:t>2</w:t>
        </w:r>
        <w:r w:rsidRPr="00FB3C40">
          <w:rPr>
            <w:b/>
            <w:bCs/>
          </w:rPr>
          <w:fldChar w:fldCharType="end"/>
        </w:r>
      </w:p>
    </w:sdtContent>
  </w:sdt>
  <w:p w14:paraId="2D4C7420" w14:textId="608EC354" w:rsidR="00FB3C40" w:rsidRDefault="00FB3C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83277" w14:textId="77777777" w:rsidR="00C6560A" w:rsidRDefault="00C6560A" w:rsidP="00303693">
      <w:r>
        <w:separator/>
      </w:r>
    </w:p>
  </w:footnote>
  <w:footnote w:type="continuationSeparator" w:id="0">
    <w:p w14:paraId="5F270348" w14:textId="77777777" w:rsidR="00C6560A" w:rsidRDefault="00C6560A" w:rsidP="00303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37BB1"/>
    <w:rsid w:val="000208CE"/>
    <w:rsid w:val="00025FE7"/>
    <w:rsid w:val="0004378A"/>
    <w:rsid w:val="00082318"/>
    <w:rsid w:val="000935B6"/>
    <w:rsid w:val="000B6866"/>
    <w:rsid w:val="000B6B97"/>
    <w:rsid w:val="00116A4B"/>
    <w:rsid w:val="00151643"/>
    <w:rsid w:val="001C3740"/>
    <w:rsid w:val="002374DD"/>
    <w:rsid w:val="00242465"/>
    <w:rsid w:val="002743B1"/>
    <w:rsid w:val="0029113B"/>
    <w:rsid w:val="002B0F51"/>
    <w:rsid w:val="002E51B3"/>
    <w:rsid w:val="00303693"/>
    <w:rsid w:val="0030464A"/>
    <w:rsid w:val="0035478E"/>
    <w:rsid w:val="003C4080"/>
    <w:rsid w:val="003E14F8"/>
    <w:rsid w:val="003E3037"/>
    <w:rsid w:val="00410745"/>
    <w:rsid w:val="004524AA"/>
    <w:rsid w:val="00463036"/>
    <w:rsid w:val="004F5927"/>
    <w:rsid w:val="004F6F10"/>
    <w:rsid w:val="004F7560"/>
    <w:rsid w:val="00522ED2"/>
    <w:rsid w:val="00535B1E"/>
    <w:rsid w:val="00591DB6"/>
    <w:rsid w:val="005D017E"/>
    <w:rsid w:val="00643300"/>
    <w:rsid w:val="006A72FC"/>
    <w:rsid w:val="006C65B2"/>
    <w:rsid w:val="006D27D5"/>
    <w:rsid w:val="006D3DA4"/>
    <w:rsid w:val="006F26E9"/>
    <w:rsid w:val="00710B9F"/>
    <w:rsid w:val="00743CF0"/>
    <w:rsid w:val="007529EC"/>
    <w:rsid w:val="00761685"/>
    <w:rsid w:val="0077036E"/>
    <w:rsid w:val="00773876"/>
    <w:rsid w:val="0078606C"/>
    <w:rsid w:val="007947EB"/>
    <w:rsid w:val="007974D1"/>
    <w:rsid w:val="007B542E"/>
    <w:rsid w:val="007C3361"/>
    <w:rsid w:val="007F76C2"/>
    <w:rsid w:val="00837BB1"/>
    <w:rsid w:val="008714A6"/>
    <w:rsid w:val="008873C2"/>
    <w:rsid w:val="00891E88"/>
    <w:rsid w:val="008C47E7"/>
    <w:rsid w:val="008C6367"/>
    <w:rsid w:val="008F74A9"/>
    <w:rsid w:val="009013BF"/>
    <w:rsid w:val="009069A0"/>
    <w:rsid w:val="00935CC3"/>
    <w:rsid w:val="00944516"/>
    <w:rsid w:val="00993410"/>
    <w:rsid w:val="00A05003"/>
    <w:rsid w:val="00A426C3"/>
    <w:rsid w:val="00A571D4"/>
    <w:rsid w:val="00A80CD1"/>
    <w:rsid w:val="00AA70FF"/>
    <w:rsid w:val="00AC7BD9"/>
    <w:rsid w:val="00AD6B98"/>
    <w:rsid w:val="00AF590D"/>
    <w:rsid w:val="00B06041"/>
    <w:rsid w:val="00B17B09"/>
    <w:rsid w:val="00B25FFE"/>
    <w:rsid w:val="00B30DC0"/>
    <w:rsid w:val="00B34808"/>
    <w:rsid w:val="00B3645A"/>
    <w:rsid w:val="00B6511F"/>
    <w:rsid w:val="00B823DC"/>
    <w:rsid w:val="00C00697"/>
    <w:rsid w:val="00C33528"/>
    <w:rsid w:val="00C62515"/>
    <w:rsid w:val="00C6560A"/>
    <w:rsid w:val="00C67E30"/>
    <w:rsid w:val="00CA0A53"/>
    <w:rsid w:val="00CA3544"/>
    <w:rsid w:val="00CC2EC9"/>
    <w:rsid w:val="00CD2B19"/>
    <w:rsid w:val="00D471E1"/>
    <w:rsid w:val="00D51B5A"/>
    <w:rsid w:val="00D8450A"/>
    <w:rsid w:val="00DC652B"/>
    <w:rsid w:val="00DF744E"/>
    <w:rsid w:val="00E3114E"/>
    <w:rsid w:val="00E547B5"/>
    <w:rsid w:val="00EA3D0B"/>
    <w:rsid w:val="00F4043C"/>
    <w:rsid w:val="00F5067D"/>
    <w:rsid w:val="00F72E71"/>
    <w:rsid w:val="00F93044"/>
    <w:rsid w:val="00F94DC2"/>
    <w:rsid w:val="00FB3C40"/>
    <w:rsid w:val="00FB51EE"/>
    <w:rsid w:val="00FB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E251F"/>
  <w15:chartTrackingRefBased/>
  <w15:docId w15:val="{5A5EC9C8-A855-4D50-990C-4EF6BBBAE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693"/>
    <w:pPr>
      <w:widowControl w:val="0"/>
      <w:jc w:val="both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3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3693"/>
    <w:rPr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03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3693"/>
    <w:rPr>
      <w:sz w:val="18"/>
      <w:szCs w:val="1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30369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3693"/>
    <w:rPr>
      <w:rFonts w:asciiTheme="majorHAnsi" w:eastAsiaTheme="majorEastAsia" w:hAnsiTheme="majorHAnsi" w:cstheme="majorBidi"/>
      <w:b/>
      <w:bCs/>
      <w:sz w:val="32"/>
      <w:szCs w:val="32"/>
      <w:lang w:val="en-AU"/>
    </w:rPr>
  </w:style>
  <w:style w:type="paragraph" w:styleId="NormalWeb">
    <w:name w:val="Normal (Web)"/>
    <w:basedOn w:val="Normal"/>
    <w:uiPriority w:val="99"/>
    <w:unhideWhenUsed/>
    <w:rsid w:val="00B6511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511F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6511F"/>
    <w:pPr>
      <w:widowControl/>
      <w:spacing w:after="200"/>
    </w:pPr>
    <w:rPr>
      <w:rFonts w:ascii="Times New Roman" w:eastAsia="Times New Roman" w:hAnsi="Times New Roman" w:cs="Times New Roman"/>
      <w:b/>
      <w:bCs/>
      <w:color w:val="000000" w:themeColor="text1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374DD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433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300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300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643300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29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2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4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6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1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5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2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9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8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4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3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2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7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9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9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4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4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1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3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2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36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3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4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0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5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7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9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3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6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2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6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9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0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1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2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8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8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0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9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4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9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9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8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3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4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9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47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7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5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8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7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7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2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0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9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7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0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8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7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1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3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4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0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53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3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72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7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7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8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7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5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4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7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9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82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0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8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5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5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4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6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3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9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1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2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0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5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6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6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7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2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6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5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5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2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4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8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5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7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2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84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1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2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4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2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8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17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4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6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2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4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6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7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0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8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1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3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8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9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5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0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8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03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1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4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4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1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6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2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7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8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0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3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5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5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9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6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9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3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8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5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9" Type="http://schemas.openxmlformats.org/officeDocument/2006/relationships/fontTable" Target="fontTable.xml"/><Relationship Id="rId21" Type="http://schemas.openxmlformats.org/officeDocument/2006/relationships/oleObject" Target="embeddings/oleObject7.bin"/><Relationship Id="rId34" Type="http://schemas.openxmlformats.org/officeDocument/2006/relationships/image" Target="media/image14.emf"/><Relationship Id="rId7" Type="http://schemas.openxmlformats.org/officeDocument/2006/relationships/hyperlink" Target="mailto:elena.schneider@unimelb.edu.au" TargetMode="Externa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image" Target="media/image16.png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image" Target="media/image15.png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8" Type="http://schemas.openxmlformats.org/officeDocument/2006/relationships/image" Target="media/image1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05729-8EAF-4900-B071-8842136CC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an' han</dc:creator>
  <cp:keywords/>
  <dc:description/>
  <cp:lastModifiedBy>Giulia Valsecchi</cp:lastModifiedBy>
  <cp:revision>15</cp:revision>
  <dcterms:created xsi:type="dcterms:W3CDTF">2023-09-19T23:43:00Z</dcterms:created>
  <dcterms:modified xsi:type="dcterms:W3CDTF">2026-04-22T08:15:00Z</dcterms:modified>
</cp:coreProperties>
</file>